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441A" w14:textId="77777777" w:rsidR="004B297B" w:rsidRPr="00B6548B" w:rsidRDefault="004B297B" w:rsidP="004B297B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Material</w:t>
      </w:r>
    </w:p>
    <w:p w14:paraId="249ECBEE" w14:textId="3D424AEC" w:rsidR="00582B48" w:rsidRPr="00B6548B" w:rsidRDefault="00582B48" w:rsidP="004B297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1 Comparative clinical characteristic between EOD with</w:t>
      </w:r>
      <w:r w:rsidR="0088706F" w:rsidRPr="00B6548B">
        <w:rPr>
          <w:rFonts w:ascii="Times New Roman" w:hAnsi="Times New Roman" w:cs="Times New Roman"/>
          <w:sz w:val="21"/>
          <w:szCs w:val="21"/>
        </w:rPr>
        <w:t>out</w:t>
      </w:r>
      <w:r w:rsidRPr="00B6548B">
        <w:rPr>
          <w:rFonts w:ascii="Times New Roman" w:hAnsi="Times New Roman" w:cs="Times New Roman"/>
          <w:sz w:val="21"/>
          <w:szCs w:val="21"/>
        </w:rPr>
        <w:t xml:space="preserve"> CVD and EOD with CVD groups</w:t>
      </w:r>
    </w:p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1"/>
        <w:gridCol w:w="1932"/>
        <w:gridCol w:w="1777"/>
        <w:gridCol w:w="992"/>
      </w:tblGrid>
      <w:tr w:rsidR="00C93083" w:rsidRPr="00B6548B" w14:paraId="1FEB338B" w14:textId="77777777" w:rsidTr="0088706F">
        <w:trPr>
          <w:trHeight w:val="320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8623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C821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OD_non_CV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7895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OD_CV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CB86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C93083" w:rsidRPr="00B6548B" w14:paraId="694E2A86" w14:textId="77777777" w:rsidTr="0088706F">
        <w:trPr>
          <w:trHeight w:val="320"/>
        </w:trPr>
        <w:tc>
          <w:tcPr>
            <w:tcW w:w="3941" w:type="dxa"/>
            <w:tcBorders>
              <w:top w:val="single" w:sz="4" w:space="0" w:color="auto"/>
            </w:tcBorders>
            <w:noWrap/>
            <w:hideMark/>
          </w:tcPr>
          <w:p w14:paraId="1D25131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325A680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54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51555BA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2AA460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1474683C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6C253A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emales (%)</w:t>
            </w:r>
          </w:p>
        </w:tc>
        <w:tc>
          <w:tcPr>
            <w:tcW w:w="1932" w:type="dxa"/>
            <w:noWrap/>
            <w:hideMark/>
          </w:tcPr>
          <w:p w14:paraId="18105356" w14:textId="34E2EA4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404 (47.3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4559D518" w14:textId="3D79089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6 (45.7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250E52B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C93083" w:rsidRPr="00B6548B" w14:paraId="0AF34583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0CF6F7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932" w:type="dxa"/>
            <w:noWrap/>
            <w:hideMark/>
          </w:tcPr>
          <w:p w14:paraId="40F3B50B" w14:textId="4899255B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6.80 (7.9</w:t>
            </w:r>
            <w:r w:rsidR="00EF5C51" w:rsidRPr="00B6548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77" w:type="dxa"/>
            <w:noWrap/>
            <w:hideMark/>
          </w:tcPr>
          <w:p w14:paraId="60754328" w14:textId="363B0128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48.60 (10.65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D9E3F6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3A795986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31BE661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ural (%)</w:t>
            </w:r>
          </w:p>
        </w:tc>
        <w:tc>
          <w:tcPr>
            <w:tcW w:w="1932" w:type="dxa"/>
            <w:noWrap/>
            <w:hideMark/>
          </w:tcPr>
          <w:p w14:paraId="705E6BD8" w14:textId="52A52BE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67 (31.26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15C3D38" w14:textId="47DA364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 (20.00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AA5820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</w:tr>
      <w:tr w:rsidR="00C93083" w:rsidRPr="00B6548B" w14:paraId="07471D69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C6C389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igarette smoking (%)</w:t>
            </w:r>
          </w:p>
        </w:tc>
        <w:tc>
          <w:tcPr>
            <w:tcW w:w="1932" w:type="dxa"/>
            <w:noWrap/>
            <w:hideMark/>
          </w:tcPr>
          <w:p w14:paraId="3EC369DF" w14:textId="6A971F5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66 (31.15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69C15D43" w14:textId="6223654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6 (45.7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A23B79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C93083" w:rsidRPr="00B6548B" w14:paraId="4B2EA73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4E3FFACB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nsumption of alcohol (%)</w:t>
            </w:r>
          </w:p>
        </w:tc>
        <w:tc>
          <w:tcPr>
            <w:tcW w:w="1932" w:type="dxa"/>
            <w:noWrap/>
            <w:hideMark/>
          </w:tcPr>
          <w:p w14:paraId="078519B0" w14:textId="0D48ABB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46 (29.0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1837238C" w14:textId="71B54F68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0 (28.57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65B649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93083" w:rsidRPr="00B6548B" w14:paraId="7BF44C19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7D1787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egular leisure-time physical activity (%)</w:t>
            </w:r>
          </w:p>
        </w:tc>
        <w:tc>
          <w:tcPr>
            <w:tcW w:w="1932" w:type="dxa"/>
            <w:noWrap/>
            <w:hideMark/>
          </w:tcPr>
          <w:p w14:paraId="1A084441" w14:textId="464C9E2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67 (31.64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4A2F3A38" w14:textId="3255571B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 (51.43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0D9509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C93083" w:rsidRPr="00B6548B" w14:paraId="6C9D6E16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618463A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llege education (%)</w:t>
            </w:r>
          </w:p>
        </w:tc>
        <w:tc>
          <w:tcPr>
            <w:tcW w:w="1932" w:type="dxa"/>
            <w:noWrap/>
            <w:hideMark/>
          </w:tcPr>
          <w:p w14:paraId="4C4B15AE" w14:textId="5D58C1F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41 (28.22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78BA2A7" w14:textId="26D2339E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 (20.00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2EBD6D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384</w:t>
            </w:r>
          </w:p>
        </w:tc>
      </w:tr>
      <w:tr w:rsidR="00C93083" w:rsidRPr="00B6548B" w14:paraId="2D3F25FF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E95317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income</w:t>
            </w:r>
          </w:p>
        </w:tc>
        <w:tc>
          <w:tcPr>
            <w:tcW w:w="1932" w:type="dxa"/>
            <w:noWrap/>
            <w:hideMark/>
          </w:tcPr>
          <w:p w14:paraId="6C9846A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1777" w:type="dxa"/>
            <w:noWrap/>
            <w:hideMark/>
          </w:tcPr>
          <w:p w14:paraId="28DC3297" w14:textId="6EE5377B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28D994F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C93083" w:rsidRPr="00B6548B" w14:paraId="75A0A626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AA1674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≤ 10,000 CNY</w:t>
            </w:r>
          </w:p>
        </w:tc>
        <w:tc>
          <w:tcPr>
            <w:tcW w:w="1932" w:type="dxa"/>
            <w:noWrap/>
            <w:hideMark/>
          </w:tcPr>
          <w:p w14:paraId="4D02E441" w14:textId="194D006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66 (34.19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02FB81EF" w14:textId="528D5A8D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9 (28.12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5B46C0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17354C58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F1308B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0,000 - 30,000 CNY</w:t>
            </w:r>
          </w:p>
        </w:tc>
        <w:tc>
          <w:tcPr>
            <w:tcW w:w="1932" w:type="dxa"/>
            <w:noWrap/>
            <w:hideMark/>
          </w:tcPr>
          <w:p w14:paraId="08413377" w14:textId="5567615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47 (44.60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48600272" w14:textId="1EA8C4A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5 (46.88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64A9B5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3CE096CC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2BE7E3E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gt; 30,000 CNY</w:t>
            </w:r>
          </w:p>
        </w:tc>
        <w:tc>
          <w:tcPr>
            <w:tcW w:w="1932" w:type="dxa"/>
            <w:noWrap/>
            <w:hideMark/>
          </w:tcPr>
          <w:p w14:paraId="10FE0C29" w14:textId="66BE60BD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65 (21.2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D252947" w14:textId="727FA7E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 (25.00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5AD855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2B635778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0F05DB3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diabetes (%)</w:t>
            </w:r>
          </w:p>
        </w:tc>
        <w:tc>
          <w:tcPr>
            <w:tcW w:w="1932" w:type="dxa"/>
            <w:noWrap/>
            <w:hideMark/>
          </w:tcPr>
          <w:p w14:paraId="6EB69A6D" w14:textId="64BA0C1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71 (31.73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6E4F2734" w14:textId="4467879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5 (42.86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D9FED66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C93083" w:rsidRPr="00B6548B" w14:paraId="5C7D98F2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D1F625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hypertension (%)</w:t>
            </w:r>
          </w:p>
        </w:tc>
        <w:tc>
          <w:tcPr>
            <w:tcW w:w="1932" w:type="dxa"/>
            <w:noWrap/>
            <w:hideMark/>
          </w:tcPr>
          <w:p w14:paraId="580CBC4F" w14:textId="2324703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36 (39.34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BA10394" w14:textId="184DDF6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2 (62.86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B133FA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C93083" w:rsidRPr="00B6548B" w14:paraId="2175D0DE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9616D6E" w14:textId="450077AE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hyperlipidemia (%)</w:t>
            </w:r>
          </w:p>
        </w:tc>
        <w:tc>
          <w:tcPr>
            <w:tcW w:w="1932" w:type="dxa"/>
            <w:noWrap/>
            <w:hideMark/>
          </w:tcPr>
          <w:p w14:paraId="09AFF5EC" w14:textId="11C25BD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33 (15.57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3E7A13DC" w14:textId="68EDF24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3 (37.14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C58B07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93083" w:rsidRPr="00B6548B" w14:paraId="608C0983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3FDAAB31" w14:textId="73EF31D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CVD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932" w:type="dxa"/>
            <w:noWrap/>
            <w:hideMark/>
          </w:tcPr>
          <w:p w14:paraId="42E648C6" w14:textId="1C56C42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17 (0.38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77" w:type="dxa"/>
            <w:noWrap/>
            <w:hideMark/>
          </w:tcPr>
          <w:p w14:paraId="1782A2D5" w14:textId="141F7DDD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51 (0.51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hideMark/>
          </w:tcPr>
          <w:p w14:paraId="09AD832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2A1E04AF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755CAD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FPG (mmol/L)</w:t>
            </w:r>
          </w:p>
        </w:tc>
        <w:tc>
          <w:tcPr>
            <w:tcW w:w="1932" w:type="dxa"/>
            <w:noWrap/>
            <w:hideMark/>
          </w:tcPr>
          <w:p w14:paraId="31539BA8" w14:textId="2300A69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.38 (3.27)</w:t>
            </w:r>
          </w:p>
        </w:tc>
        <w:tc>
          <w:tcPr>
            <w:tcW w:w="1777" w:type="dxa"/>
            <w:noWrap/>
            <w:hideMark/>
          </w:tcPr>
          <w:p w14:paraId="6F87581E" w14:textId="17EF65D3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9.33 (3.19)</w:t>
            </w:r>
          </w:p>
        </w:tc>
        <w:tc>
          <w:tcPr>
            <w:tcW w:w="992" w:type="dxa"/>
            <w:noWrap/>
            <w:hideMark/>
          </w:tcPr>
          <w:p w14:paraId="364C59CE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</w:tr>
      <w:tr w:rsidR="00C93083" w:rsidRPr="00B6548B" w14:paraId="35E04D78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CA6870A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PG (%)</w:t>
            </w:r>
          </w:p>
        </w:tc>
        <w:tc>
          <w:tcPr>
            <w:tcW w:w="1932" w:type="dxa"/>
            <w:noWrap/>
            <w:hideMark/>
          </w:tcPr>
          <w:p w14:paraId="7B975FD3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1777" w:type="dxa"/>
            <w:noWrap/>
            <w:hideMark/>
          </w:tcPr>
          <w:p w14:paraId="79440FA5" w14:textId="26D4A97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43191FA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</w:tr>
      <w:tr w:rsidR="00C93083" w:rsidRPr="00B6548B" w14:paraId="4A4511DA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908BB79" w14:textId="242A4655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&lt;6.1 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</w:p>
        </w:tc>
        <w:tc>
          <w:tcPr>
            <w:tcW w:w="1932" w:type="dxa"/>
            <w:noWrap/>
            <w:hideMark/>
          </w:tcPr>
          <w:p w14:paraId="5F0D0AB7" w14:textId="60F82B2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9 (22.13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1260EEC4" w14:textId="448415D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6 (17.14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BB4985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45D8A18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6CAC6A3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6.1-7.0 mmol/L</w:t>
            </w:r>
          </w:p>
        </w:tc>
        <w:tc>
          <w:tcPr>
            <w:tcW w:w="1932" w:type="dxa"/>
            <w:noWrap/>
            <w:hideMark/>
          </w:tcPr>
          <w:p w14:paraId="3C335161" w14:textId="3271C825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95 (11.12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17C5BAE0" w14:textId="00E4A7C5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 (8.57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79EE58A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1C0C41D0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2B9429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.0-9.0 mmol/L</w:t>
            </w:r>
          </w:p>
        </w:tc>
        <w:tc>
          <w:tcPr>
            <w:tcW w:w="1932" w:type="dxa"/>
            <w:noWrap/>
            <w:hideMark/>
          </w:tcPr>
          <w:p w14:paraId="383D259A" w14:textId="5A79627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31 (38.76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1CD85100" w14:textId="6861526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0 (28.57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1A82E7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1F2BB10C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D45783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≥9.0 mmol/L</w:t>
            </w:r>
          </w:p>
        </w:tc>
        <w:tc>
          <w:tcPr>
            <w:tcW w:w="1932" w:type="dxa"/>
            <w:noWrap/>
            <w:hideMark/>
          </w:tcPr>
          <w:p w14:paraId="0D21C3E7" w14:textId="43CDA492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39 (27.99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63653A4D" w14:textId="06B2F94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6 (45.71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D7A7D7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2BD61950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A33CE0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pg2h (mmol/L)</w:t>
            </w:r>
          </w:p>
        </w:tc>
        <w:tc>
          <w:tcPr>
            <w:tcW w:w="1932" w:type="dxa"/>
            <w:noWrap/>
            <w:hideMark/>
          </w:tcPr>
          <w:p w14:paraId="6073FD58" w14:textId="1A66B6A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3.54 (5.94)</w:t>
            </w:r>
          </w:p>
        </w:tc>
        <w:tc>
          <w:tcPr>
            <w:tcW w:w="1777" w:type="dxa"/>
            <w:noWrap/>
            <w:hideMark/>
          </w:tcPr>
          <w:p w14:paraId="5CCAFD2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16.24 (3.78)</w:t>
            </w:r>
          </w:p>
        </w:tc>
        <w:tc>
          <w:tcPr>
            <w:tcW w:w="992" w:type="dxa"/>
            <w:noWrap/>
            <w:hideMark/>
          </w:tcPr>
          <w:p w14:paraId="725E6F05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93083" w:rsidRPr="00B6548B" w14:paraId="2318082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4F95EDB3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G2h (%)</w:t>
            </w:r>
          </w:p>
        </w:tc>
        <w:tc>
          <w:tcPr>
            <w:tcW w:w="1932" w:type="dxa"/>
            <w:noWrap/>
            <w:hideMark/>
          </w:tcPr>
          <w:p w14:paraId="45CCCB7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1777" w:type="dxa"/>
            <w:noWrap/>
            <w:hideMark/>
          </w:tcPr>
          <w:p w14:paraId="5CA73D9F" w14:textId="4FEDACD3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6F3D3FB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C93083" w:rsidRPr="00B6548B" w14:paraId="587521A4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BFD439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7.8 mmol/L</w:t>
            </w:r>
          </w:p>
        </w:tc>
        <w:tc>
          <w:tcPr>
            <w:tcW w:w="1932" w:type="dxa"/>
            <w:noWrap/>
            <w:hideMark/>
          </w:tcPr>
          <w:p w14:paraId="6E17C582" w14:textId="178DE572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60 (18.78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21010696" w14:textId="7C1EF20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 (0.00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F6673CC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532A349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09863D3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.8-11.1mmol/L</w:t>
            </w:r>
          </w:p>
        </w:tc>
        <w:tc>
          <w:tcPr>
            <w:tcW w:w="1932" w:type="dxa"/>
            <w:noWrap/>
            <w:hideMark/>
          </w:tcPr>
          <w:p w14:paraId="113A67ED" w14:textId="4B69FC51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17 (13.73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08B1B383" w14:textId="23071B5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 (8.57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44055D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A04891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5300E4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≥11.1 mmol/L</w:t>
            </w:r>
          </w:p>
        </w:tc>
        <w:tc>
          <w:tcPr>
            <w:tcW w:w="1932" w:type="dxa"/>
            <w:noWrap/>
            <w:hideMark/>
          </w:tcPr>
          <w:p w14:paraId="6FA14F1A" w14:textId="3B372CC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575 (67.49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1A647BF4" w14:textId="68F44741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2 (91.43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BF3FB83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2F2487AE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B0BE92F" w14:textId="76CF45F3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BMI (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32FD81F9" w14:textId="21A610F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5.60 (4.13)</w:t>
            </w:r>
          </w:p>
        </w:tc>
        <w:tc>
          <w:tcPr>
            <w:tcW w:w="1777" w:type="dxa"/>
            <w:noWrap/>
            <w:hideMark/>
          </w:tcPr>
          <w:p w14:paraId="426FF563" w14:textId="7AE6CDF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6.69 (3.54)</w:t>
            </w:r>
          </w:p>
        </w:tc>
        <w:tc>
          <w:tcPr>
            <w:tcW w:w="992" w:type="dxa"/>
            <w:noWrap/>
            <w:hideMark/>
          </w:tcPr>
          <w:p w14:paraId="5C25BF3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C93083" w:rsidRPr="00B6548B" w14:paraId="1DC1A9E4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775DFA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1932" w:type="dxa"/>
            <w:noWrap/>
            <w:hideMark/>
          </w:tcPr>
          <w:p w14:paraId="7010C68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1777" w:type="dxa"/>
            <w:noWrap/>
            <w:hideMark/>
          </w:tcPr>
          <w:p w14:paraId="4E9E0FB9" w14:textId="3F2D428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0CE19D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402</w:t>
            </w:r>
          </w:p>
        </w:tc>
      </w:tr>
      <w:tr w:rsidR="00C93083" w:rsidRPr="00B6548B" w14:paraId="667D8831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99F5B6F" w14:textId="42741D1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18.5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hideMark/>
          </w:tcPr>
          <w:p w14:paraId="61836F5D" w14:textId="08C6C70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2 (2.59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0A542BEA" w14:textId="32E99531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 (2.86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A255D6A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56701CE2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8DEB416" w14:textId="1DBA0383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.5-24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hideMark/>
          </w:tcPr>
          <w:p w14:paraId="12AFAC9A" w14:textId="08B2290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82 (33.25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87D461E" w14:textId="087B028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 (20.00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8F7D33F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BA9978E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610F3D4" w14:textId="371B198E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4-28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hideMark/>
          </w:tcPr>
          <w:p w14:paraId="7366CACD" w14:textId="6306725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26 (38.44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497F22EB" w14:textId="5E7EBCE8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5 (42.86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D6B625F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61E9CE4B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0427C92E" w14:textId="17EBD9E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≥28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56AB2" w:rsidRPr="00B6548B">
              <w:rPr>
                <w:rFonts w:ascii="Times New Roman" w:hAnsi="Times New Roman" w:cs="Times New Roman"/>
                <w:sz w:val="21"/>
                <w:szCs w:val="21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hideMark/>
          </w:tcPr>
          <w:p w14:paraId="055D8BBB" w14:textId="178C05FB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18 (25.71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0C64A3D" w14:textId="0FBF761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2 (34.29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21B070A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83226F9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19BEDE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Waist-to-hip ratio (%)</w:t>
            </w:r>
          </w:p>
        </w:tc>
        <w:tc>
          <w:tcPr>
            <w:tcW w:w="1932" w:type="dxa"/>
            <w:noWrap/>
            <w:hideMark/>
          </w:tcPr>
          <w:p w14:paraId="3602EC3F" w14:textId="7153F6D1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88 (0.08)</w:t>
            </w:r>
          </w:p>
        </w:tc>
        <w:tc>
          <w:tcPr>
            <w:tcW w:w="1777" w:type="dxa"/>
            <w:noWrap/>
            <w:hideMark/>
          </w:tcPr>
          <w:p w14:paraId="292DF63E" w14:textId="4DA4554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93 (0.11)</w:t>
            </w:r>
          </w:p>
        </w:tc>
        <w:tc>
          <w:tcPr>
            <w:tcW w:w="992" w:type="dxa"/>
            <w:noWrap/>
            <w:hideMark/>
          </w:tcPr>
          <w:p w14:paraId="634C7BB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93083" w:rsidRPr="00B6548B" w14:paraId="1451859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070DC0A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entral obesity (%)</w:t>
            </w:r>
          </w:p>
        </w:tc>
        <w:tc>
          <w:tcPr>
            <w:tcW w:w="1932" w:type="dxa"/>
            <w:noWrap/>
            <w:hideMark/>
          </w:tcPr>
          <w:p w14:paraId="35A38D5F" w14:textId="252B309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429 (50.23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5E7347C8" w14:textId="1230B70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 (51.43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795AE6F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93083" w:rsidRPr="00B6548B" w14:paraId="28B33C8F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67E73E2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BP (mm Hg)</w:t>
            </w:r>
          </w:p>
        </w:tc>
        <w:tc>
          <w:tcPr>
            <w:tcW w:w="1932" w:type="dxa"/>
            <w:noWrap/>
            <w:hideMark/>
          </w:tcPr>
          <w:p w14:paraId="0C3054E9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23.16 (18.36)</w:t>
            </w:r>
          </w:p>
        </w:tc>
        <w:tc>
          <w:tcPr>
            <w:tcW w:w="1777" w:type="dxa"/>
            <w:noWrap/>
            <w:hideMark/>
          </w:tcPr>
          <w:p w14:paraId="35361DC7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38.66 (15.72)</w:t>
            </w:r>
          </w:p>
        </w:tc>
        <w:tc>
          <w:tcPr>
            <w:tcW w:w="992" w:type="dxa"/>
            <w:noWrap/>
            <w:hideMark/>
          </w:tcPr>
          <w:p w14:paraId="7821186E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540908B5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F26F28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BP (mm Hg)</w:t>
            </w:r>
          </w:p>
        </w:tc>
        <w:tc>
          <w:tcPr>
            <w:tcW w:w="1932" w:type="dxa"/>
            <w:noWrap/>
            <w:hideMark/>
          </w:tcPr>
          <w:p w14:paraId="1432B77A" w14:textId="346994D6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0.60 (11.90)</w:t>
            </w:r>
          </w:p>
        </w:tc>
        <w:tc>
          <w:tcPr>
            <w:tcW w:w="1777" w:type="dxa"/>
            <w:noWrap/>
            <w:hideMark/>
          </w:tcPr>
          <w:p w14:paraId="78B5912B" w14:textId="517FA71D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6.14 (15.89)</w:t>
            </w:r>
          </w:p>
        </w:tc>
        <w:tc>
          <w:tcPr>
            <w:tcW w:w="992" w:type="dxa"/>
            <w:noWrap/>
            <w:hideMark/>
          </w:tcPr>
          <w:p w14:paraId="688F1442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93083" w:rsidRPr="00B6548B" w14:paraId="071C94C8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99FF4B2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Hypertension (%)</w:t>
            </w:r>
          </w:p>
        </w:tc>
        <w:tc>
          <w:tcPr>
            <w:tcW w:w="1932" w:type="dxa"/>
            <w:noWrap/>
            <w:hideMark/>
          </w:tcPr>
          <w:p w14:paraId="087B54EB" w14:textId="735A46E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89 (45.55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7E755F68" w14:textId="2BD4C78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1 (88.57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7DA2724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20D7C133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E846424" w14:textId="5DAAE83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Total cholesterol 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6802AEB7" w14:textId="52BA0F1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4.93 (1.09)</w:t>
            </w:r>
          </w:p>
        </w:tc>
        <w:tc>
          <w:tcPr>
            <w:tcW w:w="1777" w:type="dxa"/>
            <w:noWrap/>
            <w:hideMark/>
          </w:tcPr>
          <w:p w14:paraId="49F58336" w14:textId="4CA565AB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5.25 (1.23)</w:t>
            </w:r>
          </w:p>
        </w:tc>
        <w:tc>
          <w:tcPr>
            <w:tcW w:w="992" w:type="dxa"/>
            <w:noWrap/>
            <w:hideMark/>
          </w:tcPr>
          <w:p w14:paraId="6AB79B90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</w:tr>
      <w:tr w:rsidR="00C93083" w:rsidRPr="00B6548B" w14:paraId="7112D321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101B8BDC" w14:textId="13C811FA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Triglyc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i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es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0BD13198" w14:textId="6B1B03D5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05 (1.52)</w:t>
            </w:r>
          </w:p>
        </w:tc>
        <w:tc>
          <w:tcPr>
            <w:tcW w:w="1777" w:type="dxa"/>
            <w:noWrap/>
            <w:hideMark/>
          </w:tcPr>
          <w:p w14:paraId="7368504F" w14:textId="21CF064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43 (1.90)</w:t>
            </w:r>
          </w:p>
        </w:tc>
        <w:tc>
          <w:tcPr>
            <w:tcW w:w="992" w:type="dxa"/>
            <w:noWrap/>
            <w:hideMark/>
          </w:tcPr>
          <w:p w14:paraId="03DDDA78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153</w:t>
            </w:r>
          </w:p>
        </w:tc>
      </w:tr>
      <w:tr w:rsidR="00C93083" w:rsidRPr="00B6548B" w14:paraId="495557F6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7A3A9943" w14:textId="1B050DF1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DLC 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mol/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35169E58" w14:textId="66C3B98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27 (0.32)</w:t>
            </w:r>
          </w:p>
        </w:tc>
        <w:tc>
          <w:tcPr>
            <w:tcW w:w="1777" w:type="dxa"/>
            <w:noWrap/>
            <w:hideMark/>
          </w:tcPr>
          <w:p w14:paraId="3FC56B50" w14:textId="37D40240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22 (0.31)</w:t>
            </w:r>
          </w:p>
        </w:tc>
        <w:tc>
          <w:tcPr>
            <w:tcW w:w="992" w:type="dxa"/>
            <w:noWrap/>
            <w:hideMark/>
          </w:tcPr>
          <w:p w14:paraId="13B2B1A2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</w:tr>
      <w:tr w:rsidR="00C93083" w:rsidRPr="00B6548B" w14:paraId="7976B312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6A1C567A" w14:textId="088B3EE4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DLC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5C2E658E" w14:textId="6E111A0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89 (0.92)</w:t>
            </w:r>
          </w:p>
        </w:tc>
        <w:tc>
          <w:tcPr>
            <w:tcW w:w="1777" w:type="dxa"/>
            <w:noWrap/>
            <w:hideMark/>
          </w:tcPr>
          <w:p w14:paraId="7AFACD40" w14:textId="1FB085BF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.04 (0.98)</w:t>
            </w:r>
          </w:p>
        </w:tc>
        <w:tc>
          <w:tcPr>
            <w:tcW w:w="992" w:type="dxa"/>
            <w:noWrap/>
            <w:hideMark/>
          </w:tcPr>
          <w:p w14:paraId="02A11A32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348</w:t>
            </w:r>
          </w:p>
        </w:tc>
      </w:tr>
      <w:tr w:rsidR="00C93083" w:rsidRPr="00B6548B" w14:paraId="07F03904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59C0C19C" w14:textId="7D3D6C9C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UA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μ</w:t>
            </w:r>
            <w:r w:rsidRPr="00B6548B">
              <w:rPr>
                <w:rFonts w:ascii="Cambria Math" w:hAnsi="Cambria Math" w:cs="Cambria Math"/>
                <w:sz w:val="21"/>
                <w:szCs w:val="21"/>
              </w:rPr>
              <w:t>𝑚𝑜𝑙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hideMark/>
          </w:tcPr>
          <w:p w14:paraId="52D0693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28.42 (151.06)</w:t>
            </w:r>
          </w:p>
        </w:tc>
        <w:tc>
          <w:tcPr>
            <w:tcW w:w="1777" w:type="dxa"/>
            <w:noWrap/>
            <w:hideMark/>
          </w:tcPr>
          <w:p w14:paraId="20606FBE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18.48 (155.27)</w:t>
            </w:r>
          </w:p>
        </w:tc>
        <w:tc>
          <w:tcPr>
            <w:tcW w:w="992" w:type="dxa"/>
            <w:noWrap/>
            <w:hideMark/>
          </w:tcPr>
          <w:p w14:paraId="2EAB97ED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C93083" w:rsidRPr="00B6548B" w14:paraId="0C172E1A" w14:textId="77777777" w:rsidTr="0088706F">
        <w:trPr>
          <w:trHeight w:val="320"/>
        </w:trPr>
        <w:tc>
          <w:tcPr>
            <w:tcW w:w="3941" w:type="dxa"/>
            <w:noWrap/>
            <w:hideMark/>
          </w:tcPr>
          <w:p w14:paraId="25C800BB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tabolic syndrome (%)</w:t>
            </w:r>
          </w:p>
        </w:tc>
        <w:tc>
          <w:tcPr>
            <w:tcW w:w="1932" w:type="dxa"/>
            <w:noWrap/>
            <w:hideMark/>
          </w:tcPr>
          <w:p w14:paraId="04D0DB35" w14:textId="2D084EE5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515 (60.30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hideMark/>
          </w:tcPr>
          <w:p w14:paraId="5B76287D" w14:textId="2AF5BE59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1 (88.57</w:t>
            </w:r>
            <w:r w:rsidR="0088706F" w:rsidRPr="00B6548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EFC3201" w14:textId="77777777" w:rsidR="00CE4B8A" w:rsidRPr="00B6548B" w:rsidRDefault="00CE4B8A" w:rsidP="00CE4B8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3FDC42F9" w14:textId="7A9C4A12" w:rsidR="0088706F" w:rsidRPr="00B6548B" w:rsidRDefault="0088706F" w:rsidP="0088706F">
      <w:pPr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 xml:space="preserve">Data are presented as means (standard deviation) or n (%). </w:t>
      </w:r>
      <w:r w:rsidRPr="00B6548B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6548B">
        <w:rPr>
          <w:rFonts w:ascii="Times New Roman" w:hAnsi="Times New Roman" w:cs="Times New Roman"/>
          <w:sz w:val="21"/>
          <w:szCs w:val="21"/>
        </w:rPr>
        <w:t xml:space="preserve">values were derived from the </w:t>
      </w:r>
      <w:r w:rsidRPr="00B6548B">
        <w:rPr>
          <w:rFonts w:ascii="Cambria Math" w:hAnsi="Cambria Math" w:cs="Cambria Math"/>
          <w:sz w:val="21"/>
          <w:szCs w:val="21"/>
        </w:rPr>
        <w:t>𝜒</w:t>
      </w:r>
      <w:r w:rsidRPr="00B6548B">
        <w:rPr>
          <w:rFonts w:ascii="Times New Roman" w:hAnsi="Times New Roman" w:cs="Times New Roman"/>
          <w:sz w:val="21"/>
          <w:szCs w:val="21"/>
        </w:rPr>
        <w:t>2 test or Student’s t-Test. CNY=China Yuan; FPG=fasting plasma glucose; PG2h=venous plasma glucose concentration 2 h after standard meal test or 75 g oral glucose load; CVD=cardiovascular disease</w:t>
      </w:r>
      <w:r w:rsidRPr="00B6548B">
        <w:rPr>
          <w:rFonts w:ascii="Times New Roman" w:hAnsi="Times New Roman" w:cs="Times New Roman"/>
          <w:sz w:val="21"/>
          <w:szCs w:val="21"/>
        </w:rPr>
        <w:t xml:space="preserve">; </w:t>
      </w:r>
      <w:r w:rsidRPr="00B6548B">
        <w:rPr>
          <w:rFonts w:ascii="Times New Roman" w:hAnsi="Times New Roman" w:cs="Times New Roman"/>
          <w:sz w:val="21"/>
          <w:szCs w:val="21"/>
        </w:rPr>
        <w:t>SBP=systolic blood pressure; DBP=diastolic blood pressure; HDLC=high-density lipid cholesterol; LDLC=low-density lipid cholesterol; UA=uric acid;</w:t>
      </w:r>
      <w:r w:rsidRPr="00B6548B">
        <w:rPr>
          <w:rFonts w:ascii="Times New Roman" w:hAnsi="Times New Roman" w:cs="Times New Roman"/>
          <w:sz w:val="21"/>
          <w:szCs w:val="21"/>
        </w:rPr>
        <w:t xml:space="preserve"> </w:t>
      </w:r>
      <w:r w:rsidRPr="00B6548B">
        <w:rPr>
          <w:rFonts w:ascii="Times New Roman" w:hAnsi="Times New Roman" w:cs="Times New Roman"/>
          <w:sz w:val="21"/>
          <w:szCs w:val="21"/>
        </w:rPr>
        <w:t>EOD</w:t>
      </w:r>
      <w:r w:rsidRPr="00B6548B">
        <w:rPr>
          <w:rFonts w:ascii="Times New Roman" w:hAnsi="Times New Roman" w:cs="Times New Roman"/>
          <w:sz w:val="21"/>
          <w:szCs w:val="21"/>
        </w:rPr>
        <w:t>_non_CVD</w:t>
      </w:r>
      <w:r w:rsidRPr="00B6548B">
        <w:rPr>
          <w:rFonts w:ascii="Times New Roman" w:hAnsi="Times New Roman" w:cs="Times New Roman"/>
          <w:sz w:val="21"/>
          <w:szCs w:val="21"/>
        </w:rPr>
        <w:t>=early-onset type 2 diabetes</w:t>
      </w:r>
      <w:r w:rsidRPr="00B6548B">
        <w:rPr>
          <w:rFonts w:ascii="Times New Roman" w:hAnsi="Times New Roman" w:cs="Times New Roman"/>
          <w:sz w:val="21"/>
          <w:szCs w:val="21"/>
        </w:rPr>
        <w:t xml:space="preserve"> without CVD</w:t>
      </w:r>
      <w:r w:rsidRPr="00B6548B">
        <w:rPr>
          <w:rFonts w:ascii="Times New Roman" w:hAnsi="Times New Roman" w:cs="Times New Roman"/>
          <w:sz w:val="21"/>
          <w:szCs w:val="21"/>
        </w:rPr>
        <w:t>; EOD_CVD</w:t>
      </w:r>
      <w:r w:rsidRPr="00B6548B">
        <w:rPr>
          <w:rFonts w:ascii="Times New Roman" w:hAnsi="Times New Roman" w:cs="Times New Roman"/>
          <w:sz w:val="21"/>
          <w:szCs w:val="21"/>
        </w:rPr>
        <w:t>=early-onset type 2 diabetes with CVD.</w:t>
      </w:r>
    </w:p>
    <w:p w14:paraId="58D29770" w14:textId="22088A1E" w:rsidR="007D0AB5" w:rsidRPr="00B6548B" w:rsidRDefault="007D0AB5" w:rsidP="0088706F">
      <w:pPr>
        <w:rPr>
          <w:rFonts w:ascii="Times New Roman" w:hAnsi="Times New Roman" w:cs="Times New Roman"/>
          <w:sz w:val="21"/>
          <w:szCs w:val="21"/>
        </w:rPr>
      </w:pPr>
    </w:p>
    <w:p w14:paraId="5CC46622" w14:textId="72264A87" w:rsidR="007D0AB5" w:rsidRPr="00B6548B" w:rsidRDefault="007D0AB5" w:rsidP="007D0AB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</w:t>
      </w:r>
      <w:r w:rsidRPr="00B6548B">
        <w:rPr>
          <w:rFonts w:ascii="Times New Roman" w:hAnsi="Times New Roman" w:cs="Times New Roman"/>
          <w:sz w:val="21"/>
          <w:szCs w:val="21"/>
        </w:rPr>
        <w:t>2</w:t>
      </w:r>
      <w:r w:rsidRPr="00B6548B">
        <w:rPr>
          <w:rFonts w:ascii="Times New Roman" w:hAnsi="Times New Roman" w:cs="Times New Roman"/>
          <w:sz w:val="21"/>
          <w:szCs w:val="21"/>
        </w:rPr>
        <w:t xml:space="preserve"> Comparative clinical characteristic between </w:t>
      </w:r>
      <w:r w:rsidRPr="00B6548B">
        <w:rPr>
          <w:rFonts w:ascii="Times New Roman" w:hAnsi="Times New Roman" w:cs="Times New Roman"/>
          <w:sz w:val="21"/>
          <w:szCs w:val="21"/>
        </w:rPr>
        <w:t>L</w:t>
      </w:r>
      <w:r w:rsidRPr="00B6548B">
        <w:rPr>
          <w:rFonts w:ascii="Times New Roman" w:hAnsi="Times New Roman" w:cs="Times New Roman"/>
          <w:sz w:val="21"/>
          <w:szCs w:val="21"/>
        </w:rPr>
        <w:t xml:space="preserve">OD without CVD and </w:t>
      </w:r>
      <w:r w:rsidRPr="00B6548B">
        <w:rPr>
          <w:rFonts w:ascii="Times New Roman" w:hAnsi="Times New Roman" w:cs="Times New Roman"/>
          <w:sz w:val="21"/>
          <w:szCs w:val="21"/>
        </w:rPr>
        <w:t>L</w:t>
      </w:r>
      <w:r w:rsidRPr="00B6548B">
        <w:rPr>
          <w:rFonts w:ascii="Times New Roman" w:hAnsi="Times New Roman" w:cs="Times New Roman"/>
          <w:sz w:val="21"/>
          <w:szCs w:val="21"/>
        </w:rPr>
        <w:t>OD with CVD groups</w:t>
      </w:r>
    </w:p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1"/>
        <w:gridCol w:w="1932"/>
        <w:gridCol w:w="1777"/>
        <w:gridCol w:w="992"/>
      </w:tblGrid>
      <w:tr w:rsidR="00C93083" w:rsidRPr="00B6548B" w14:paraId="3FB49BA1" w14:textId="77777777" w:rsidTr="00CB75EC">
        <w:trPr>
          <w:trHeight w:val="320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F043C" w14:textId="77777777" w:rsidR="007D0AB5" w:rsidRPr="00B6548B" w:rsidRDefault="007D0AB5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2627E" w14:textId="7D49C653" w:rsidR="007D0AB5" w:rsidRPr="00B6548B" w:rsidRDefault="007D0AB5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OD_non_CVD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93672" w14:textId="4B5D2C02" w:rsidR="007D0AB5" w:rsidRPr="00B6548B" w:rsidRDefault="007D0AB5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OD_CV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A6F83" w14:textId="77777777" w:rsidR="007D0AB5" w:rsidRPr="00B6548B" w:rsidRDefault="007D0AB5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C93083" w:rsidRPr="00B6548B" w14:paraId="15E5752C" w14:textId="77777777" w:rsidTr="00B0054D">
        <w:trPr>
          <w:trHeight w:val="320"/>
        </w:trPr>
        <w:tc>
          <w:tcPr>
            <w:tcW w:w="3941" w:type="dxa"/>
            <w:tcBorders>
              <w:top w:val="single" w:sz="4" w:space="0" w:color="auto"/>
            </w:tcBorders>
            <w:noWrap/>
            <w:hideMark/>
          </w:tcPr>
          <w:p w14:paraId="0EC33B52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770D5" w14:textId="7CB913D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705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0967C" w14:textId="637986C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9FDA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9AABD04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1ECCC99D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emales (%)</w:t>
            </w:r>
          </w:p>
        </w:tc>
        <w:tc>
          <w:tcPr>
            <w:tcW w:w="1932" w:type="dxa"/>
            <w:noWrap/>
            <w:vAlign w:val="center"/>
            <w:hideMark/>
          </w:tcPr>
          <w:p w14:paraId="315F6174" w14:textId="1D06725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103 (56.7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332A7BAE" w14:textId="0360474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05 (57.7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7FD78232" w14:textId="13C1E47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763</w:t>
            </w:r>
          </w:p>
        </w:tc>
      </w:tr>
      <w:tr w:rsidR="00C93083" w:rsidRPr="00B6548B" w14:paraId="6D16B7BE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621F7E0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932" w:type="dxa"/>
            <w:noWrap/>
            <w:vAlign w:val="center"/>
            <w:hideMark/>
          </w:tcPr>
          <w:p w14:paraId="102F39C6" w14:textId="0CE6E3C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7.21 (9.06)</w:t>
            </w:r>
          </w:p>
        </w:tc>
        <w:tc>
          <w:tcPr>
            <w:tcW w:w="1777" w:type="dxa"/>
            <w:noWrap/>
            <w:vAlign w:val="center"/>
            <w:hideMark/>
          </w:tcPr>
          <w:p w14:paraId="7EC81BE5" w14:textId="10BC539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3.51 (8.61)</w:t>
            </w:r>
          </w:p>
        </w:tc>
        <w:tc>
          <w:tcPr>
            <w:tcW w:w="992" w:type="dxa"/>
            <w:noWrap/>
            <w:vAlign w:val="center"/>
            <w:hideMark/>
          </w:tcPr>
          <w:p w14:paraId="5DE31E85" w14:textId="6FD6348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442AA47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1B93F5A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ural (%)</w:t>
            </w:r>
          </w:p>
        </w:tc>
        <w:tc>
          <w:tcPr>
            <w:tcW w:w="1932" w:type="dxa"/>
            <w:noWrap/>
            <w:vAlign w:val="center"/>
            <w:hideMark/>
          </w:tcPr>
          <w:p w14:paraId="1643C470" w14:textId="49320B6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137 (30.69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0D3BC14" w14:textId="460D241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2 (17.4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5E3185F" w14:textId="75AB248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6C66FD9F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2F44CA9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igarette smoking (%)</w:t>
            </w:r>
          </w:p>
        </w:tc>
        <w:tc>
          <w:tcPr>
            <w:tcW w:w="1932" w:type="dxa"/>
            <w:noWrap/>
            <w:vAlign w:val="center"/>
            <w:hideMark/>
          </w:tcPr>
          <w:p w14:paraId="612DCAA8" w14:textId="0FBC8AC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032 (27.8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34C47203" w14:textId="2B0E4C4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12 (31.5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6F56B4E7" w14:textId="60F6827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157</w:t>
            </w:r>
          </w:p>
        </w:tc>
      </w:tr>
      <w:tr w:rsidR="00C93083" w:rsidRPr="00B6548B" w14:paraId="404F28E4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61CB8C5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nsumption of alcohol (%)</w:t>
            </w:r>
          </w:p>
        </w:tc>
        <w:tc>
          <w:tcPr>
            <w:tcW w:w="1932" w:type="dxa"/>
            <w:noWrap/>
            <w:vAlign w:val="center"/>
            <w:hideMark/>
          </w:tcPr>
          <w:p w14:paraId="56E928B8" w14:textId="0BC5C0F3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34 (19.89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9CBFBCD" w14:textId="4497D82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49 (13.92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3187C2F6" w14:textId="59BFDA3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08</w:t>
            </w:r>
          </w:p>
        </w:tc>
      </w:tr>
      <w:tr w:rsidR="00C93083" w:rsidRPr="00B6548B" w14:paraId="117E6C76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7E07E48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egular leisure-time physical activity (%)</w:t>
            </w:r>
          </w:p>
        </w:tc>
        <w:tc>
          <w:tcPr>
            <w:tcW w:w="1932" w:type="dxa"/>
            <w:noWrap/>
            <w:vAlign w:val="center"/>
            <w:hideMark/>
          </w:tcPr>
          <w:p w14:paraId="3A5966A0" w14:textId="70D5BF4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682 (45.69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12C2D322" w14:textId="5D4F851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02 (57.0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572A6C02" w14:textId="43B8234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040830E6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A13954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llege education (%)</w:t>
            </w:r>
          </w:p>
        </w:tc>
        <w:tc>
          <w:tcPr>
            <w:tcW w:w="1932" w:type="dxa"/>
            <w:noWrap/>
            <w:vAlign w:val="center"/>
            <w:hideMark/>
          </w:tcPr>
          <w:p w14:paraId="1C52974B" w14:textId="29EF418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462 (12.47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2782CB33" w14:textId="0D3075A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6 (10.1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5FBA2AC8" w14:textId="4BC8441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33</w:t>
            </w:r>
          </w:p>
        </w:tc>
      </w:tr>
      <w:tr w:rsidR="00C93083" w:rsidRPr="00B6548B" w14:paraId="649E2010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9488CCB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income</w:t>
            </w:r>
          </w:p>
        </w:tc>
        <w:tc>
          <w:tcPr>
            <w:tcW w:w="1932" w:type="dxa"/>
            <w:noWrap/>
            <w:vAlign w:val="center"/>
            <w:hideMark/>
          </w:tcPr>
          <w:p w14:paraId="7F4E2C25" w14:textId="14DB9B2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77" w:type="dxa"/>
            <w:noWrap/>
            <w:vAlign w:val="center"/>
            <w:hideMark/>
          </w:tcPr>
          <w:p w14:paraId="750096ED" w14:textId="47DCE20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noWrap/>
            <w:vAlign w:val="center"/>
            <w:hideMark/>
          </w:tcPr>
          <w:p w14:paraId="32AAFC4F" w14:textId="0CC9F71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141</w:t>
            </w:r>
          </w:p>
        </w:tc>
      </w:tr>
      <w:tr w:rsidR="00C93083" w:rsidRPr="00B6548B" w14:paraId="70500850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140FCF3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≤ 10,000 CNY</w:t>
            </w:r>
          </w:p>
        </w:tc>
        <w:tc>
          <w:tcPr>
            <w:tcW w:w="1932" w:type="dxa"/>
            <w:noWrap/>
            <w:vAlign w:val="center"/>
            <w:hideMark/>
          </w:tcPr>
          <w:p w14:paraId="5534C8C6" w14:textId="6AB6481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381 (39.72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65072D3E" w14:textId="7967626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16 (34.32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5F5F9124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40054F4F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95BD70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0,000 - 30,000 CNY</w:t>
            </w:r>
          </w:p>
        </w:tc>
        <w:tc>
          <w:tcPr>
            <w:tcW w:w="1932" w:type="dxa"/>
            <w:noWrap/>
            <w:vAlign w:val="center"/>
            <w:hideMark/>
          </w:tcPr>
          <w:p w14:paraId="63550C05" w14:textId="0076325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470 (42.28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50BB0BE9" w14:textId="45962E5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53 (45.27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32C4B94B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C44CA58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6C0541B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gt; 30,000 CNY</w:t>
            </w:r>
          </w:p>
        </w:tc>
        <w:tc>
          <w:tcPr>
            <w:tcW w:w="1932" w:type="dxa"/>
            <w:noWrap/>
            <w:vAlign w:val="center"/>
            <w:hideMark/>
          </w:tcPr>
          <w:p w14:paraId="3B675172" w14:textId="1B9F6F8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26 (18.00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05AC60C1" w14:textId="41CE9A2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9 (20.41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4108738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10FEBF05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6139D08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diabetes (%)</w:t>
            </w:r>
          </w:p>
        </w:tc>
        <w:tc>
          <w:tcPr>
            <w:tcW w:w="1932" w:type="dxa"/>
            <w:noWrap/>
            <w:vAlign w:val="center"/>
            <w:hideMark/>
          </w:tcPr>
          <w:p w14:paraId="697C40E7" w14:textId="28E5B6C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43 (22.7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5ED2C7A4" w14:textId="51241A5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8 (21.97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5741C3BB" w14:textId="1F1A009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788</w:t>
            </w:r>
          </w:p>
        </w:tc>
      </w:tr>
      <w:tr w:rsidR="00C93083" w:rsidRPr="00B6548B" w14:paraId="43E95205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17F2CD61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hypertension (%)</w:t>
            </w:r>
          </w:p>
        </w:tc>
        <w:tc>
          <w:tcPr>
            <w:tcW w:w="1932" w:type="dxa"/>
            <w:noWrap/>
            <w:vAlign w:val="center"/>
            <w:hideMark/>
          </w:tcPr>
          <w:p w14:paraId="58BDBC4E" w14:textId="2EBF0C2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439 (38.8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01EDF3C7" w14:textId="45156A8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65 (46.48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20ADBAF0" w14:textId="01B129A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06</w:t>
            </w:r>
          </w:p>
        </w:tc>
      </w:tr>
      <w:tr w:rsidR="00C93083" w:rsidRPr="00B6548B" w14:paraId="771CB900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68FC6993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hyperlipidemia (%)</w:t>
            </w:r>
          </w:p>
        </w:tc>
        <w:tc>
          <w:tcPr>
            <w:tcW w:w="1932" w:type="dxa"/>
            <w:noWrap/>
            <w:vAlign w:val="center"/>
            <w:hideMark/>
          </w:tcPr>
          <w:p w14:paraId="366B0B7D" w14:textId="2A1F626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47 (9.37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3A48124" w14:textId="0B638E3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47 (13.2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8FB2DE7" w14:textId="233849A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24</w:t>
            </w:r>
          </w:p>
        </w:tc>
      </w:tr>
      <w:tr w:rsidR="00C93083" w:rsidRPr="00B6548B" w14:paraId="4EDF277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3F23D26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CVD (%)</w:t>
            </w:r>
          </w:p>
        </w:tc>
        <w:tc>
          <w:tcPr>
            <w:tcW w:w="1932" w:type="dxa"/>
            <w:noWrap/>
            <w:vAlign w:val="center"/>
            <w:hideMark/>
          </w:tcPr>
          <w:p w14:paraId="1F208FEE" w14:textId="1C05EFE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19 (0.39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77" w:type="dxa"/>
            <w:noWrap/>
            <w:vAlign w:val="center"/>
            <w:hideMark/>
          </w:tcPr>
          <w:p w14:paraId="3F3E6EFC" w14:textId="437F9AC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6 (0.4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  <w:hideMark/>
          </w:tcPr>
          <w:p w14:paraId="59348500" w14:textId="0FBAA98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02</w:t>
            </w:r>
          </w:p>
        </w:tc>
      </w:tr>
      <w:tr w:rsidR="00C93083" w:rsidRPr="00B6548B" w14:paraId="4094BF42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61F9F198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FPG (mmol/L)</w:t>
            </w:r>
          </w:p>
        </w:tc>
        <w:tc>
          <w:tcPr>
            <w:tcW w:w="1932" w:type="dxa"/>
            <w:noWrap/>
            <w:vAlign w:val="center"/>
            <w:hideMark/>
          </w:tcPr>
          <w:p w14:paraId="4CB64D9A" w14:textId="4A6EF5D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.97 (2.74)</w:t>
            </w:r>
          </w:p>
        </w:tc>
        <w:tc>
          <w:tcPr>
            <w:tcW w:w="1777" w:type="dxa"/>
            <w:noWrap/>
            <w:vAlign w:val="center"/>
            <w:hideMark/>
          </w:tcPr>
          <w:p w14:paraId="08CBF0AE" w14:textId="517B14D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.72 (2.56)</w:t>
            </w:r>
          </w:p>
        </w:tc>
        <w:tc>
          <w:tcPr>
            <w:tcW w:w="992" w:type="dxa"/>
            <w:noWrap/>
            <w:vAlign w:val="center"/>
            <w:hideMark/>
          </w:tcPr>
          <w:p w14:paraId="12DCEDA0" w14:textId="7A971FD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98</w:t>
            </w:r>
          </w:p>
        </w:tc>
      </w:tr>
      <w:tr w:rsidR="00C93083" w:rsidRPr="00B6548B" w14:paraId="48774CD2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57A204B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PG (%)</w:t>
            </w:r>
          </w:p>
        </w:tc>
        <w:tc>
          <w:tcPr>
            <w:tcW w:w="1932" w:type="dxa"/>
            <w:noWrap/>
            <w:vAlign w:val="center"/>
            <w:hideMark/>
          </w:tcPr>
          <w:p w14:paraId="5935A480" w14:textId="4AF51B1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77" w:type="dxa"/>
            <w:noWrap/>
            <w:vAlign w:val="center"/>
            <w:hideMark/>
          </w:tcPr>
          <w:p w14:paraId="79F4B8BC" w14:textId="381CD11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noWrap/>
            <w:vAlign w:val="center"/>
            <w:hideMark/>
          </w:tcPr>
          <w:p w14:paraId="3C5FF643" w14:textId="2009BB4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4</w:t>
            </w:r>
          </w:p>
        </w:tc>
      </w:tr>
      <w:tr w:rsidR="00C93083" w:rsidRPr="00B6548B" w14:paraId="5A5B1E61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3CADE05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6.1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38B43577" w14:textId="15FD49B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80 (23.7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7473F34A" w14:textId="016D8EF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5 (23.9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F494EA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6BD7255F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4A9548A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6.1-7.0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1F1D2227" w14:textId="42FFD37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54 (17.6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3BB3FAED" w14:textId="18E1C43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2 (20.28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02AE17E4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4044438E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7C19969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.0-9.0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19273148" w14:textId="797ADB9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58 (33.9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0F9A4C5C" w14:textId="5C6A80D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23 (34.6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2D70178D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4008D3ED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15E0756E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≥9.0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5F05C471" w14:textId="5AB6484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913 (24.6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7B4E07D3" w14:textId="71E41C2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5 (21.13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7B8F359D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53F1BE40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DB709B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pg2h (mmol/L)</w:t>
            </w:r>
          </w:p>
        </w:tc>
        <w:tc>
          <w:tcPr>
            <w:tcW w:w="1932" w:type="dxa"/>
            <w:noWrap/>
            <w:vAlign w:val="center"/>
            <w:hideMark/>
          </w:tcPr>
          <w:p w14:paraId="61FD3495" w14:textId="4BCD2C4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4.14 (5.14)</w:t>
            </w:r>
          </w:p>
        </w:tc>
        <w:tc>
          <w:tcPr>
            <w:tcW w:w="1777" w:type="dxa"/>
            <w:noWrap/>
            <w:vAlign w:val="center"/>
            <w:hideMark/>
          </w:tcPr>
          <w:p w14:paraId="49D71650" w14:textId="19276DE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4.15 (5.07)</w:t>
            </w:r>
          </w:p>
        </w:tc>
        <w:tc>
          <w:tcPr>
            <w:tcW w:w="992" w:type="dxa"/>
            <w:noWrap/>
            <w:vAlign w:val="center"/>
            <w:hideMark/>
          </w:tcPr>
          <w:p w14:paraId="5B7FE143" w14:textId="00B4859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99</w:t>
            </w:r>
          </w:p>
        </w:tc>
      </w:tr>
      <w:tr w:rsidR="00C93083" w:rsidRPr="00B6548B" w14:paraId="6AF6A60C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C1C8133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PG2h (%)</w:t>
            </w:r>
          </w:p>
        </w:tc>
        <w:tc>
          <w:tcPr>
            <w:tcW w:w="1932" w:type="dxa"/>
            <w:noWrap/>
            <w:vAlign w:val="center"/>
            <w:hideMark/>
          </w:tcPr>
          <w:p w14:paraId="6C958D91" w14:textId="32910C2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77" w:type="dxa"/>
            <w:noWrap/>
            <w:vAlign w:val="center"/>
            <w:hideMark/>
          </w:tcPr>
          <w:p w14:paraId="4064E03F" w14:textId="018BCA1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noWrap/>
            <w:vAlign w:val="center"/>
            <w:hideMark/>
          </w:tcPr>
          <w:p w14:paraId="78FBB25E" w14:textId="744B108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441</w:t>
            </w:r>
          </w:p>
        </w:tc>
      </w:tr>
      <w:tr w:rsidR="00C93083" w:rsidRPr="00B6548B" w14:paraId="6F50B470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134D1BC3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7.8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102ED5FE" w14:textId="672AEAA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41 (9.2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6FD4360E" w14:textId="4B880B5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8 (10.73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3B2AAD8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2139BD4D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06273210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.8-11.1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28B84F94" w14:textId="44D8340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477 (12.9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1D1AA58" w14:textId="5A7E70A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1 (14.41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2380DA0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8F0BCCE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F1FFCA1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≥11.1 mmol/L</w:t>
            </w:r>
          </w:p>
        </w:tc>
        <w:tc>
          <w:tcPr>
            <w:tcW w:w="1932" w:type="dxa"/>
            <w:noWrap/>
            <w:vAlign w:val="center"/>
            <w:hideMark/>
          </w:tcPr>
          <w:p w14:paraId="492B752B" w14:textId="2F2414C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66 (77.80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233AD3CE" w14:textId="689584E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65 (74.8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22DC4FDE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4679EFB2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6881DC7" w14:textId="5027626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an BMI (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32" w:type="dxa"/>
            <w:noWrap/>
            <w:vAlign w:val="center"/>
            <w:hideMark/>
          </w:tcPr>
          <w:p w14:paraId="6EEB2758" w14:textId="58A78A0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5.65 (3.64)</w:t>
            </w:r>
          </w:p>
        </w:tc>
        <w:tc>
          <w:tcPr>
            <w:tcW w:w="1777" w:type="dxa"/>
            <w:noWrap/>
            <w:vAlign w:val="center"/>
            <w:hideMark/>
          </w:tcPr>
          <w:p w14:paraId="4E5142D2" w14:textId="2E67A64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6.08 (3.70)</w:t>
            </w:r>
          </w:p>
        </w:tc>
        <w:tc>
          <w:tcPr>
            <w:tcW w:w="992" w:type="dxa"/>
            <w:noWrap/>
            <w:vAlign w:val="center"/>
            <w:hideMark/>
          </w:tcPr>
          <w:p w14:paraId="1E7D42D7" w14:textId="22E9234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31</w:t>
            </w:r>
          </w:p>
        </w:tc>
      </w:tr>
      <w:tr w:rsidR="00C93083" w:rsidRPr="00B6548B" w14:paraId="2F023451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EED655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1932" w:type="dxa"/>
            <w:noWrap/>
            <w:vAlign w:val="center"/>
            <w:hideMark/>
          </w:tcPr>
          <w:p w14:paraId="0455A71B" w14:textId="40B2BB1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77" w:type="dxa"/>
            <w:noWrap/>
            <w:vAlign w:val="center"/>
            <w:hideMark/>
          </w:tcPr>
          <w:p w14:paraId="64F86AE2" w14:textId="23C09C0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noWrap/>
            <w:vAlign w:val="center"/>
            <w:hideMark/>
          </w:tcPr>
          <w:p w14:paraId="29294329" w14:textId="03235BD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58</w:t>
            </w:r>
          </w:p>
        </w:tc>
      </w:tr>
      <w:tr w:rsidR="00C93083" w:rsidRPr="00B6548B" w14:paraId="7C902BF1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029DD8A7" w14:textId="42B3E56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18.5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vAlign w:val="center"/>
            <w:hideMark/>
          </w:tcPr>
          <w:p w14:paraId="7C8D2E3E" w14:textId="2729A1B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64 (1.73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F340DD7" w14:textId="610034E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 (0.5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B03D1B1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46857FB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1F2C90B" w14:textId="7F59407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.5-24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vAlign w:val="center"/>
            <w:hideMark/>
          </w:tcPr>
          <w:p w14:paraId="1A1774A7" w14:textId="3B69EC9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74 (31.77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10E2F35A" w14:textId="374B528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06 (29.9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6D9E7E83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3C3A4AE2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620423B4" w14:textId="1532AAF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4-28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vAlign w:val="center"/>
            <w:hideMark/>
          </w:tcPr>
          <w:p w14:paraId="53DAA368" w14:textId="1844B75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76 (42.6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05BB9FA8" w14:textId="6FE077F3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52 (42.9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09E89F7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3C90F779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35791DA" w14:textId="2F5BEDB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≥28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932" w:type="dxa"/>
            <w:noWrap/>
            <w:vAlign w:val="center"/>
            <w:hideMark/>
          </w:tcPr>
          <w:p w14:paraId="71831230" w14:textId="25D9803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81 (23.84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C5DABE8" w14:textId="3CC7499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94 (26.5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4098AF7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8C1142A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2072A51D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Waist-to-hip ratio (%)</w:t>
            </w:r>
          </w:p>
        </w:tc>
        <w:tc>
          <w:tcPr>
            <w:tcW w:w="1932" w:type="dxa"/>
            <w:noWrap/>
            <w:vAlign w:val="center"/>
            <w:hideMark/>
          </w:tcPr>
          <w:p w14:paraId="6935204D" w14:textId="6F970E6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89 (0.07)</w:t>
            </w:r>
          </w:p>
        </w:tc>
        <w:tc>
          <w:tcPr>
            <w:tcW w:w="1777" w:type="dxa"/>
            <w:noWrap/>
            <w:vAlign w:val="center"/>
            <w:hideMark/>
          </w:tcPr>
          <w:p w14:paraId="362510DA" w14:textId="66BA2E1D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90 (0.07)</w:t>
            </w:r>
          </w:p>
        </w:tc>
        <w:tc>
          <w:tcPr>
            <w:tcW w:w="992" w:type="dxa"/>
            <w:noWrap/>
            <w:vAlign w:val="center"/>
            <w:hideMark/>
          </w:tcPr>
          <w:p w14:paraId="47043DBB" w14:textId="1A3F492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764</w:t>
            </w:r>
          </w:p>
        </w:tc>
      </w:tr>
      <w:tr w:rsidR="00C93083" w:rsidRPr="00B6548B" w14:paraId="62149FFA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22F51F1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entral obesity (%)</w:t>
            </w:r>
          </w:p>
        </w:tc>
        <w:tc>
          <w:tcPr>
            <w:tcW w:w="1932" w:type="dxa"/>
            <w:noWrap/>
            <w:vAlign w:val="center"/>
            <w:hideMark/>
          </w:tcPr>
          <w:p w14:paraId="1C677DB8" w14:textId="0490D164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940 (52.3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494EB65D" w14:textId="01FB5C9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79 (50.42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6BB6E24D" w14:textId="330B447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52</w:t>
            </w:r>
          </w:p>
        </w:tc>
      </w:tr>
      <w:tr w:rsidR="00C93083" w:rsidRPr="00B6548B" w14:paraId="06E1334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4C4A2B56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BP (mm Hg)</w:t>
            </w:r>
          </w:p>
        </w:tc>
        <w:tc>
          <w:tcPr>
            <w:tcW w:w="1932" w:type="dxa"/>
            <w:noWrap/>
            <w:vAlign w:val="center"/>
            <w:hideMark/>
          </w:tcPr>
          <w:p w14:paraId="546D6333" w14:textId="78DE2EA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34.69 (20.85)</w:t>
            </w:r>
          </w:p>
        </w:tc>
        <w:tc>
          <w:tcPr>
            <w:tcW w:w="1777" w:type="dxa"/>
            <w:noWrap/>
            <w:vAlign w:val="center"/>
            <w:hideMark/>
          </w:tcPr>
          <w:p w14:paraId="03837705" w14:textId="6DAF4BF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40.65 (18.69)</w:t>
            </w:r>
          </w:p>
        </w:tc>
        <w:tc>
          <w:tcPr>
            <w:tcW w:w="992" w:type="dxa"/>
            <w:noWrap/>
            <w:vAlign w:val="center"/>
            <w:hideMark/>
          </w:tcPr>
          <w:p w14:paraId="6579A5F9" w14:textId="407ED5D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6549AC6C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0878DAE7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BP (mm Hg)</w:t>
            </w:r>
          </w:p>
        </w:tc>
        <w:tc>
          <w:tcPr>
            <w:tcW w:w="1932" w:type="dxa"/>
            <w:noWrap/>
            <w:vAlign w:val="center"/>
            <w:hideMark/>
          </w:tcPr>
          <w:p w14:paraId="1F72748F" w14:textId="0E11241A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2.62 (11.51)</w:t>
            </w:r>
          </w:p>
        </w:tc>
        <w:tc>
          <w:tcPr>
            <w:tcW w:w="1777" w:type="dxa"/>
            <w:noWrap/>
            <w:vAlign w:val="center"/>
            <w:hideMark/>
          </w:tcPr>
          <w:p w14:paraId="04EE64F9" w14:textId="721D56F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81.91 (11.37)</w:t>
            </w:r>
          </w:p>
        </w:tc>
        <w:tc>
          <w:tcPr>
            <w:tcW w:w="992" w:type="dxa"/>
            <w:noWrap/>
            <w:vAlign w:val="center"/>
            <w:hideMark/>
          </w:tcPr>
          <w:p w14:paraId="48A461D3" w14:textId="0ED5B17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66</w:t>
            </w:r>
          </w:p>
        </w:tc>
      </w:tr>
      <w:tr w:rsidR="00C93083" w:rsidRPr="00B6548B" w14:paraId="652FE2F9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5668A418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Hypertension (%)</w:t>
            </w:r>
          </w:p>
        </w:tc>
        <w:tc>
          <w:tcPr>
            <w:tcW w:w="1932" w:type="dxa"/>
            <w:noWrap/>
            <w:vAlign w:val="center"/>
            <w:hideMark/>
          </w:tcPr>
          <w:p w14:paraId="076C0609" w14:textId="5ACD9DB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75 (69.50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56304E86" w14:textId="262E6DE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10 (87.32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64160EB" w14:textId="62C0F9C3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1AF6ADAB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79234EDC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Total cholesterol (mmol/L)</w:t>
            </w:r>
          </w:p>
        </w:tc>
        <w:tc>
          <w:tcPr>
            <w:tcW w:w="1932" w:type="dxa"/>
            <w:noWrap/>
            <w:vAlign w:val="center"/>
            <w:hideMark/>
          </w:tcPr>
          <w:p w14:paraId="5A95370C" w14:textId="19C7EF6E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.12 (1.03)</w:t>
            </w:r>
          </w:p>
        </w:tc>
        <w:tc>
          <w:tcPr>
            <w:tcW w:w="1777" w:type="dxa"/>
            <w:noWrap/>
            <w:vAlign w:val="center"/>
            <w:hideMark/>
          </w:tcPr>
          <w:p w14:paraId="296D9B35" w14:textId="0FEDBCF5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5.19 (1.17)</w:t>
            </w:r>
          </w:p>
        </w:tc>
        <w:tc>
          <w:tcPr>
            <w:tcW w:w="992" w:type="dxa"/>
            <w:noWrap/>
            <w:vAlign w:val="center"/>
            <w:hideMark/>
          </w:tcPr>
          <w:p w14:paraId="6CE7FD8B" w14:textId="032CE23F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19</w:t>
            </w:r>
          </w:p>
        </w:tc>
      </w:tr>
      <w:tr w:rsidR="00C93083" w:rsidRPr="00B6548B" w14:paraId="6AE7F11C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04712974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Triglycerides (mmol/L)</w:t>
            </w:r>
          </w:p>
        </w:tc>
        <w:tc>
          <w:tcPr>
            <w:tcW w:w="1932" w:type="dxa"/>
            <w:noWrap/>
            <w:vAlign w:val="center"/>
            <w:hideMark/>
          </w:tcPr>
          <w:p w14:paraId="045000B1" w14:textId="7516893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05 (1.43)</w:t>
            </w:r>
          </w:p>
        </w:tc>
        <w:tc>
          <w:tcPr>
            <w:tcW w:w="1777" w:type="dxa"/>
            <w:noWrap/>
            <w:vAlign w:val="center"/>
            <w:hideMark/>
          </w:tcPr>
          <w:p w14:paraId="0C372699" w14:textId="7D24B94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06 (1.26)</w:t>
            </w:r>
          </w:p>
        </w:tc>
        <w:tc>
          <w:tcPr>
            <w:tcW w:w="992" w:type="dxa"/>
            <w:noWrap/>
            <w:vAlign w:val="center"/>
            <w:hideMark/>
          </w:tcPr>
          <w:p w14:paraId="3AD07A13" w14:textId="30674DD9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923</w:t>
            </w:r>
          </w:p>
        </w:tc>
      </w:tr>
      <w:tr w:rsidR="00C93083" w:rsidRPr="00B6548B" w14:paraId="18252729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5F19A094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HDLC (mmol/)</w:t>
            </w:r>
          </w:p>
        </w:tc>
        <w:tc>
          <w:tcPr>
            <w:tcW w:w="1932" w:type="dxa"/>
            <w:noWrap/>
            <w:vAlign w:val="center"/>
            <w:hideMark/>
          </w:tcPr>
          <w:p w14:paraId="75322CB2" w14:textId="6BD5999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29 (0.34)</w:t>
            </w:r>
          </w:p>
        </w:tc>
        <w:tc>
          <w:tcPr>
            <w:tcW w:w="1777" w:type="dxa"/>
            <w:noWrap/>
            <w:vAlign w:val="center"/>
            <w:hideMark/>
          </w:tcPr>
          <w:p w14:paraId="20E9AE30" w14:textId="76B13A7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27 (0.32)</w:t>
            </w:r>
          </w:p>
        </w:tc>
        <w:tc>
          <w:tcPr>
            <w:tcW w:w="992" w:type="dxa"/>
            <w:noWrap/>
            <w:vAlign w:val="center"/>
            <w:hideMark/>
          </w:tcPr>
          <w:p w14:paraId="3FCC354A" w14:textId="62A4BBDB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68</w:t>
            </w:r>
          </w:p>
        </w:tc>
      </w:tr>
      <w:tr w:rsidR="00C93083" w:rsidRPr="00B6548B" w14:paraId="6CB9FF7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645C0A1D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DLC (mmol/L)</w:t>
            </w:r>
          </w:p>
        </w:tc>
        <w:tc>
          <w:tcPr>
            <w:tcW w:w="1932" w:type="dxa"/>
            <w:noWrap/>
            <w:vAlign w:val="center"/>
            <w:hideMark/>
          </w:tcPr>
          <w:p w14:paraId="39FCD98C" w14:textId="42B6649C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.06 (0.89)</w:t>
            </w:r>
          </w:p>
        </w:tc>
        <w:tc>
          <w:tcPr>
            <w:tcW w:w="1777" w:type="dxa"/>
            <w:noWrap/>
            <w:vAlign w:val="center"/>
            <w:hideMark/>
          </w:tcPr>
          <w:p w14:paraId="34328FA0" w14:textId="5CA3075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3.18 (1.04)</w:t>
            </w:r>
          </w:p>
        </w:tc>
        <w:tc>
          <w:tcPr>
            <w:tcW w:w="992" w:type="dxa"/>
            <w:noWrap/>
            <w:vAlign w:val="center"/>
            <w:hideMark/>
          </w:tcPr>
          <w:p w14:paraId="12BCB6B5" w14:textId="0ED47BD3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1</w:t>
            </w:r>
          </w:p>
        </w:tc>
      </w:tr>
      <w:tr w:rsidR="00C93083" w:rsidRPr="00B6548B" w14:paraId="3FAD049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368A5D89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UA (μ</w:t>
            </w:r>
            <w:r w:rsidRPr="00B6548B">
              <w:rPr>
                <w:rFonts w:ascii="Cambria Math" w:hAnsi="Cambria Math" w:cs="Cambria Math"/>
                <w:sz w:val="21"/>
                <w:szCs w:val="21"/>
              </w:rPr>
              <w:t>𝑚𝑜𝑙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932" w:type="dxa"/>
            <w:noWrap/>
            <w:vAlign w:val="center"/>
            <w:hideMark/>
          </w:tcPr>
          <w:p w14:paraId="75331A6C" w14:textId="57A1D928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38.38 (143.00)</w:t>
            </w:r>
          </w:p>
        </w:tc>
        <w:tc>
          <w:tcPr>
            <w:tcW w:w="1777" w:type="dxa"/>
            <w:noWrap/>
            <w:vAlign w:val="center"/>
            <w:hideMark/>
          </w:tcPr>
          <w:p w14:paraId="44899047" w14:textId="73A7350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46.30 (158.15)</w:t>
            </w:r>
          </w:p>
        </w:tc>
        <w:tc>
          <w:tcPr>
            <w:tcW w:w="992" w:type="dxa"/>
            <w:noWrap/>
            <w:vAlign w:val="center"/>
            <w:hideMark/>
          </w:tcPr>
          <w:p w14:paraId="6C70D51F" w14:textId="2A0324F2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</w:tr>
      <w:tr w:rsidR="00C93083" w:rsidRPr="00B6548B" w14:paraId="55012EE7" w14:textId="77777777" w:rsidTr="00B0054D">
        <w:trPr>
          <w:trHeight w:val="320"/>
        </w:trPr>
        <w:tc>
          <w:tcPr>
            <w:tcW w:w="3941" w:type="dxa"/>
            <w:noWrap/>
            <w:hideMark/>
          </w:tcPr>
          <w:p w14:paraId="6B95F848" w14:textId="77777777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etabolic syndrome (%)</w:t>
            </w:r>
          </w:p>
        </w:tc>
        <w:tc>
          <w:tcPr>
            <w:tcW w:w="1932" w:type="dxa"/>
            <w:noWrap/>
            <w:vAlign w:val="center"/>
            <w:hideMark/>
          </w:tcPr>
          <w:p w14:paraId="7362E3C8" w14:textId="1C85A290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  <w:r w:rsidR="00505FF7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,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740 (73.95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7" w:type="dxa"/>
            <w:noWrap/>
            <w:vAlign w:val="center"/>
            <w:hideMark/>
          </w:tcPr>
          <w:p w14:paraId="33C952CA" w14:textId="7ADCBAF6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97 (83.66</w:t>
            </w:r>
            <w:r w:rsidR="00EF5C51"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%)</w:t>
            </w: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4D79CED9" w14:textId="5C7F1351" w:rsidR="007D0AB5" w:rsidRPr="00B6548B" w:rsidRDefault="007D0AB5" w:rsidP="007D0A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2971261E" w14:textId="09E85931" w:rsidR="007D0AB5" w:rsidRPr="00B6548B" w:rsidRDefault="007D0AB5" w:rsidP="007D0AB5">
      <w:pPr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 xml:space="preserve">Data are presented as means (standard deviation) or n (%). </w:t>
      </w:r>
      <w:r w:rsidRPr="00B6548B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6548B">
        <w:rPr>
          <w:rFonts w:ascii="Times New Roman" w:hAnsi="Times New Roman" w:cs="Times New Roman"/>
          <w:sz w:val="21"/>
          <w:szCs w:val="21"/>
        </w:rPr>
        <w:t xml:space="preserve">values were derived from the </w:t>
      </w:r>
      <w:r w:rsidRPr="00B6548B">
        <w:rPr>
          <w:rFonts w:ascii="Cambria Math" w:hAnsi="Cambria Math" w:cs="Cambria Math"/>
          <w:sz w:val="21"/>
          <w:szCs w:val="21"/>
        </w:rPr>
        <w:t>𝜒</w:t>
      </w:r>
      <w:r w:rsidRPr="00B6548B">
        <w:rPr>
          <w:rFonts w:ascii="Times New Roman" w:hAnsi="Times New Roman" w:cs="Times New Roman"/>
          <w:sz w:val="21"/>
          <w:szCs w:val="21"/>
        </w:rPr>
        <w:t xml:space="preserve">2 test or Student’s t-Test. CNY=China Yuan; FPG=fasting plasma glucose; PG2h=venous plasma glucose concentration 2 h after standard meal test or 75 g oral glucose load; CVD=cardiovascular disease; SBP=systolic blood pressure; DBP=diastolic blood pressure; HDLC=high-density lipid cholesterol; LDLC=low-density lipid cholesterol; UA=uric acid; </w:t>
      </w:r>
      <w:proofErr w:type="spellStart"/>
      <w:r w:rsidRPr="00B6548B">
        <w:rPr>
          <w:rFonts w:ascii="Times New Roman" w:hAnsi="Times New Roman" w:cs="Times New Roman"/>
          <w:sz w:val="21"/>
          <w:szCs w:val="21"/>
        </w:rPr>
        <w:t>L</w:t>
      </w:r>
      <w:r w:rsidRPr="00B6548B">
        <w:rPr>
          <w:rFonts w:ascii="Times New Roman" w:hAnsi="Times New Roman" w:cs="Times New Roman"/>
          <w:sz w:val="21"/>
          <w:szCs w:val="21"/>
        </w:rPr>
        <w:t>OD_non_CVD</w:t>
      </w:r>
      <w:proofErr w:type="spellEnd"/>
      <w:r w:rsidRPr="00B6548B">
        <w:rPr>
          <w:rFonts w:ascii="Times New Roman" w:hAnsi="Times New Roman" w:cs="Times New Roman"/>
          <w:sz w:val="21"/>
          <w:szCs w:val="21"/>
        </w:rPr>
        <w:t>=</w:t>
      </w:r>
      <w:r w:rsidRPr="00B6548B">
        <w:rPr>
          <w:rFonts w:ascii="Times New Roman" w:hAnsi="Times New Roman" w:cs="Times New Roman"/>
          <w:sz w:val="21"/>
          <w:szCs w:val="21"/>
        </w:rPr>
        <w:t>late</w:t>
      </w:r>
      <w:r w:rsidRPr="00B6548B">
        <w:rPr>
          <w:rFonts w:ascii="Times New Roman" w:hAnsi="Times New Roman" w:cs="Times New Roman"/>
          <w:sz w:val="21"/>
          <w:szCs w:val="21"/>
        </w:rPr>
        <w:t xml:space="preserve">-onset type 2 diabetes without CVD; </w:t>
      </w:r>
      <w:r w:rsidRPr="00B6548B">
        <w:rPr>
          <w:rFonts w:ascii="Times New Roman" w:hAnsi="Times New Roman" w:cs="Times New Roman"/>
          <w:sz w:val="21"/>
          <w:szCs w:val="21"/>
        </w:rPr>
        <w:t>L</w:t>
      </w:r>
      <w:r w:rsidRPr="00B6548B">
        <w:rPr>
          <w:rFonts w:ascii="Times New Roman" w:hAnsi="Times New Roman" w:cs="Times New Roman"/>
          <w:sz w:val="21"/>
          <w:szCs w:val="21"/>
        </w:rPr>
        <w:t>OD_CVD=</w:t>
      </w:r>
      <w:r w:rsidRPr="00B6548B">
        <w:rPr>
          <w:rFonts w:ascii="Times New Roman" w:hAnsi="Times New Roman" w:cs="Times New Roman"/>
          <w:sz w:val="21"/>
          <w:szCs w:val="21"/>
        </w:rPr>
        <w:t>late</w:t>
      </w:r>
      <w:r w:rsidRPr="00B6548B">
        <w:rPr>
          <w:rFonts w:ascii="Times New Roman" w:hAnsi="Times New Roman" w:cs="Times New Roman"/>
          <w:sz w:val="21"/>
          <w:szCs w:val="21"/>
        </w:rPr>
        <w:t>-onset type 2 diabetes with CVD.</w:t>
      </w:r>
    </w:p>
    <w:p w14:paraId="3CA75FFD" w14:textId="77777777" w:rsidR="007D0AB5" w:rsidRPr="00B6548B" w:rsidRDefault="007D0AB5" w:rsidP="0088706F">
      <w:pPr>
        <w:rPr>
          <w:rFonts w:ascii="Times New Roman" w:hAnsi="Times New Roman" w:cs="Times New Roman"/>
          <w:sz w:val="21"/>
          <w:szCs w:val="21"/>
        </w:rPr>
      </w:pPr>
    </w:p>
    <w:p w14:paraId="7C68E771" w14:textId="77777777" w:rsidR="00582B48" w:rsidRPr="00B6548B" w:rsidRDefault="00582B48" w:rsidP="004B297B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41DB2C24" w14:textId="4E2165B6" w:rsidR="004B297B" w:rsidRPr="00B6548B" w:rsidRDefault="004B297B" w:rsidP="004B297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</w:t>
      </w:r>
      <w:r w:rsidR="0008108E" w:rsidRPr="00B6548B">
        <w:rPr>
          <w:rFonts w:ascii="Times New Roman" w:hAnsi="Times New Roman" w:cs="Times New Roman"/>
          <w:sz w:val="21"/>
          <w:szCs w:val="21"/>
        </w:rPr>
        <w:t>3</w:t>
      </w:r>
      <w:r w:rsidRPr="00B6548B">
        <w:rPr>
          <w:rFonts w:ascii="Times New Roman" w:hAnsi="Times New Roman" w:cs="Times New Roman"/>
          <w:sz w:val="21"/>
          <w:szCs w:val="21"/>
        </w:rPr>
        <w:t xml:space="preserve"> The therapies used in the early-onset diagnosed diabetes and the late-onset diagnosed diabetes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268"/>
        <w:gridCol w:w="935"/>
      </w:tblGrid>
      <w:tr w:rsidR="00C93083" w:rsidRPr="00B6548B" w14:paraId="482A2378" w14:textId="77777777" w:rsidTr="00FC5887">
        <w:trPr>
          <w:trHeight w:val="32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943B0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66BE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-onset diagnosed diabet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6B398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ate-onset diagnosed diabetes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4A210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C93083" w:rsidRPr="00B6548B" w14:paraId="07444418" w14:textId="77777777" w:rsidTr="00FC5887">
        <w:trPr>
          <w:trHeight w:val="3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7C8D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rticipant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EB6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8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1235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,654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46C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5F677A16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139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iabetes duration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CE5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.9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BFD1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5.4(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711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1C24AAF6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8C3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eceived hypoglycemic drug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D4E0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11(8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665F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,355(81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31E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</w:tr>
      <w:tr w:rsidR="00C93083" w:rsidRPr="00B6548B" w14:paraId="52C7685C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67D3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Biguanid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D5EE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76(4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E1DA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77(47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5298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634</w:t>
            </w:r>
          </w:p>
        </w:tc>
      </w:tr>
      <w:tr w:rsidR="00C93083" w:rsidRPr="00B6548B" w14:paraId="5769AD42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74C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ulfonylurea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CA9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06(27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C398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453(27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75A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93083" w:rsidRPr="00B6548B" w14:paraId="61BCECC4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A72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lpha-glucosidase inhibito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4568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1(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7022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90(5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C1E3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93083" w:rsidRPr="00B6548B" w14:paraId="6163305D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0A1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Thiazolidinedion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3455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0(2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4CCA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32(1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A5CB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541</w:t>
            </w:r>
          </w:p>
        </w:tc>
      </w:tr>
      <w:tr w:rsidR="00C93083" w:rsidRPr="00B6548B" w14:paraId="191AD483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54E6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Insuli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D1B8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87(2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7BB4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37(14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659C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63A6D4E0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59F7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ntihypertensive drug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314B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74(1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FEE9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623(37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0370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29871FC9" w14:textId="77777777" w:rsidTr="00FC5887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17284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ipid-lowering drugs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2DCF6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8(7.2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3AD3E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85(11.2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A28AC" w14:textId="77777777" w:rsidR="004B297B" w:rsidRPr="00B6548B" w:rsidRDefault="004B297B" w:rsidP="00FC58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</w:tbl>
    <w:p w14:paraId="42C992EC" w14:textId="77777777" w:rsidR="00B6548B" w:rsidRPr="00B6548B" w:rsidRDefault="00B6548B" w:rsidP="004B297B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3FDB1891" w14:textId="2ACE9089" w:rsidR="004B297B" w:rsidRPr="00B6548B" w:rsidRDefault="00B6548B" w:rsidP="004B297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 xml:space="preserve">Supplemental Table S4 The odds ratio of </w:t>
      </w:r>
      <w:r w:rsidRPr="00B6548B">
        <w:rPr>
          <w:rFonts w:ascii="Times New Roman" w:hAnsi="Times New Roman" w:cs="Times New Roman"/>
          <w:sz w:val="21"/>
          <w:szCs w:val="21"/>
        </w:rPr>
        <w:t>risk factors on non-fatal CVD</w:t>
      </w:r>
      <w:r w:rsidR="001929BD">
        <w:rPr>
          <w:rFonts w:ascii="Times New Roman" w:hAnsi="Times New Roman" w:cs="Times New Roman"/>
          <w:sz w:val="21"/>
          <w:szCs w:val="21"/>
        </w:rPr>
        <w:t xml:space="preserve"> in diabetes individuals</w:t>
      </w:r>
    </w:p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1984"/>
      </w:tblGrid>
      <w:tr w:rsidR="00B6548B" w:rsidRPr="00B6548B" w14:paraId="5B2126F8" w14:textId="77777777" w:rsidTr="00B6548B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B3B5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0787C" w14:textId="76BD83A9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AFE1E" w14:textId="02C4A1A8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3B345" w14:textId="0E172DC2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del3</w:t>
            </w:r>
          </w:p>
        </w:tc>
      </w:tr>
      <w:tr w:rsidR="00B6548B" w:rsidRPr="00B6548B" w14:paraId="52B45AFE" w14:textId="77777777" w:rsidTr="00B6548B">
        <w:trPr>
          <w:trHeight w:val="4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21E0EE2F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C59C54F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9(1.07–1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AF329B6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7(1.06–1.0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D9405EF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7(1.05–1.08)</w:t>
            </w:r>
          </w:p>
        </w:tc>
      </w:tr>
      <w:tr w:rsidR="00B6548B" w:rsidRPr="00B6548B" w14:paraId="7F3448B4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6C13B2D0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268" w:type="dxa"/>
            <w:noWrap/>
            <w:hideMark/>
          </w:tcPr>
          <w:p w14:paraId="3B75DD97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97(0.78–1.2)</w:t>
            </w:r>
          </w:p>
        </w:tc>
        <w:tc>
          <w:tcPr>
            <w:tcW w:w="2127" w:type="dxa"/>
            <w:noWrap/>
            <w:hideMark/>
          </w:tcPr>
          <w:p w14:paraId="33C2BD7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6(0.79–1.42)</w:t>
            </w:r>
          </w:p>
        </w:tc>
        <w:tc>
          <w:tcPr>
            <w:tcW w:w="1984" w:type="dxa"/>
            <w:noWrap/>
            <w:hideMark/>
          </w:tcPr>
          <w:p w14:paraId="50EBC01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4(0.78–1.4)</w:t>
            </w:r>
          </w:p>
        </w:tc>
      </w:tr>
      <w:tr w:rsidR="00B6548B" w:rsidRPr="00B6548B" w14:paraId="080A5D86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3D61D40" w14:textId="0525B886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king status</w:t>
            </w:r>
          </w:p>
        </w:tc>
        <w:tc>
          <w:tcPr>
            <w:tcW w:w="2268" w:type="dxa"/>
            <w:noWrap/>
            <w:hideMark/>
          </w:tcPr>
          <w:p w14:paraId="0C39076F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02DEE1B4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63(1.21–2.21)</w:t>
            </w:r>
          </w:p>
        </w:tc>
        <w:tc>
          <w:tcPr>
            <w:tcW w:w="1984" w:type="dxa"/>
            <w:noWrap/>
            <w:hideMark/>
          </w:tcPr>
          <w:p w14:paraId="3B856898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62(1.2–2.2)</w:t>
            </w:r>
          </w:p>
        </w:tc>
      </w:tr>
      <w:tr w:rsidR="00B6548B" w:rsidRPr="00B6548B" w14:paraId="3B251F34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0B2A10B" w14:textId="019953C1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cohol consumption</w:t>
            </w:r>
          </w:p>
        </w:tc>
        <w:tc>
          <w:tcPr>
            <w:tcW w:w="2268" w:type="dxa"/>
            <w:noWrap/>
            <w:hideMark/>
          </w:tcPr>
          <w:p w14:paraId="2E5ABE1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6A3BBC5E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82(0.58–1.15)</w:t>
            </w:r>
          </w:p>
        </w:tc>
        <w:tc>
          <w:tcPr>
            <w:tcW w:w="1984" w:type="dxa"/>
            <w:noWrap/>
            <w:hideMark/>
          </w:tcPr>
          <w:p w14:paraId="10B64296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82(0.58–1.16)</w:t>
            </w:r>
          </w:p>
        </w:tc>
      </w:tr>
      <w:tr w:rsidR="00B6548B" w:rsidRPr="00B6548B" w14:paraId="34900749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A2AD5E6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llege education</w:t>
            </w:r>
          </w:p>
        </w:tc>
        <w:tc>
          <w:tcPr>
            <w:tcW w:w="2268" w:type="dxa"/>
            <w:noWrap/>
            <w:hideMark/>
          </w:tcPr>
          <w:p w14:paraId="14A81BB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103C4A1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87(0.59–1.24)</w:t>
            </w:r>
          </w:p>
        </w:tc>
        <w:tc>
          <w:tcPr>
            <w:tcW w:w="1984" w:type="dxa"/>
            <w:noWrap/>
            <w:hideMark/>
          </w:tcPr>
          <w:p w14:paraId="73F2616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0.86(0.59–1.23)</w:t>
            </w:r>
          </w:p>
        </w:tc>
      </w:tr>
      <w:tr w:rsidR="00B6548B" w:rsidRPr="00B6548B" w14:paraId="753191A5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4744507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egular leisure-time physical activity</w:t>
            </w:r>
          </w:p>
        </w:tc>
        <w:tc>
          <w:tcPr>
            <w:tcW w:w="2268" w:type="dxa"/>
            <w:noWrap/>
            <w:hideMark/>
          </w:tcPr>
          <w:p w14:paraId="5BDE51F1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7AFA7A31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18(0.94–1.48)</w:t>
            </w:r>
          </w:p>
        </w:tc>
        <w:tc>
          <w:tcPr>
            <w:tcW w:w="1984" w:type="dxa"/>
            <w:noWrap/>
            <w:hideMark/>
          </w:tcPr>
          <w:p w14:paraId="762E9C5D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17(0.94–1.47)</w:t>
            </w:r>
          </w:p>
        </w:tc>
      </w:tr>
      <w:tr w:rsidR="00B6548B" w:rsidRPr="00B6548B" w14:paraId="08B438CA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09AD5C8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MI</w:t>
            </w:r>
          </w:p>
        </w:tc>
        <w:tc>
          <w:tcPr>
            <w:tcW w:w="2268" w:type="dxa"/>
            <w:noWrap/>
            <w:hideMark/>
          </w:tcPr>
          <w:p w14:paraId="76AFFD51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5896146B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2(0.99–1.05)</w:t>
            </w:r>
          </w:p>
        </w:tc>
        <w:tc>
          <w:tcPr>
            <w:tcW w:w="1984" w:type="dxa"/>
            <w:noWrap/>
            <w:hideMark/>
          </w:tcPr>
          <w:p w14:paraId="109A40C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2(0.99–1.06)</w:t>
            </w:r>
          </w:p>
        </w:tc>
      </w:tr>
      <w:tr w:rsidR="00B6548B" w:rsidRPr="00B6548B" w14:paraId="564BEDBE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04F341B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ystolic blood pressure</w:t>
            </w:r>
          </w:p>
        </w:tc>
        <w:tc>
          <w:tcPr>
            <w:tcW w:w="2268" w:type="dxa"/>
            <w:noWrap/>
            <w:hideMark/>
          </w:tcPr>
          <w:p w14:paraId="7825E7B1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613666F0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(1–1.01)</w:t>
            </w:r>
          </w:p>
        </w:tc>
        <w:tc>
          <w:tcPr>
            <w:tcW w:w="1984" w:type="dxa"/>
            <w:noWrap/>
            <w:hideMark/>
          </w:tcPr>
          <w:p w14:paraId="7F17FCD8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(1–1.01)</w:t>
            </w:r>
          </w:p>
        </w:tc>
      </w:tr>
      <w:tr w:rsidR="00B6548B" w:rsidRPr="00B6548B" w14:paraId="79977972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39EC74DB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ow-density lipid cholesterol</w:t>
            </w:r>
          </w:p>
        </w:tc>
        <w:tc>
          <w:tcPr>
            <w:tcW w:w="2268" w:type="dxa"/>
            <w:noWrap/>
            <w:hideMark/>
          </w:tcPr>
          <w:p w14:paraId="57FC0946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7AFC973F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5(0.93–1.18)</w:t>
            </w:r>
          </w:p>
        </w:tc>
        <w:tc>
          <w:tcPr>
            <w:tcW w:w="1984" w:type="dxa"/>
            <w:noWrap/>
            <w:hideMark/>
          </w:tcPr>
          <w:p w14:paraId="47433D67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5(0.93–1.18)</w:t>
            </w:r>
          </w:p>
        </w:tc>
      </w:tr>
      <w:tr w:rsidR="00B6548B" w:rsidRPr="00B6548B" w14:paraId="437FCA5E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431B133C" w14:textId="4553D2EB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Family history of hyperlipid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a</w:t>
            </w:r>
          </w:p>
        </w:tc>
        <w:tc>
          <w:tcPr>
            <w:tcW w:w="2268" w:type="dxa"/>
            <w:noWrap/>
            <w:hideMark/>
          </w:tcPr>
          <w:p w14:paraId="086FDA1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460EBBC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69(1.21–2.33)</w:t>
            </w:r>
          </w:p>
        </w:tc>
        <w:tc>
          <w:tcPr>
            <w:tcW w:w="1984" w:type="dxa"/>
            <w:noWrap/>
            <w:hideMark/>
          </w:tcPr>
          <w:p w14:paraId="3E46F708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67(1.2–2.31)</w:t>
            </w:r>
          </w:p>
        </w:tc>
      </w:tr>
      <w:tr w:rsidR="00B6548B" w:rsidRPr="00B6548B" w14:paraId="671C1B96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883578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Hypoglycemic drug usage</w:t>
            </w:r>
          </w:p>
        </w:tc>
        <w:tc>
          <w:tcPr>
            <w:tcW w:w="2268" w:type="dxa"/>
            <w:noWrap/>
            <w:hideMark/>
          </w:tcPr>
          <w:p w14:paraId="0595516E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4C61AC8C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48(1.17–1.86)</w:t>
            </w:r>
          </w:p>
        </w:tc>
        <w:tc>
          <w:tcPr>
            <w:tcW w:w="1984" w:type="dxa"/>
            <w:noWrap/>
            <w:hideMark/>
          </w:tcPr>
          <w:p w14:paraId="5A25618C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26(0.96–1.65)</w:t>
            </w:r>
          </w:p>
        </w:tc>
      </w:tr>
      <w:tr w:rsidR="00B6548B" w:rsidRPr="00B6548B" w14:paraId="58A726FC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3C5B40A1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ntihypertensive drug usage</w:t>
            </w:r>
          </w:p>
        </w:tc>
        <w:tc>
          <w:tcPr>
            <w:tcW w:w="2268" w:type="dxa"/>
            <w:noWrap/>
            <w:hideMark/>
          </w:tcPr>
          <w:p w14:paraId="756FC6DC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5C2CD38A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67(2.09–3.42)</w:t>
            </w:r>
          </w:p>
        </w:tc>
        <w:tc>
          <w:tcPr>
            <w:tcW w:w="1984" w:type="dxa"/>
            <w:noWrap/>
            <w:hideMark/>
          </w:tcPr>
          <w:p w14:paraId="3EBC4B7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69(2.1–3.44)</w:t>
            </w:r>
          </w:p>
        </w:tc>
      </w:tr>
      <w:tr w:rsidR="00B6548B" w:rsidRPr="00B6548B" w14:paraId="5AA38D9C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1F8F71D5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ipid-lowering drug usage</w:t>
            </w:r>
          </w:p>
        </w:tc>
        <w:tc>
          <w:tcPr>
            <w:tcW w:w="2268" w:type="dxa"/>
            <w:noWrap/>
            <w:hideMark/>
          </w:tcPr>
          <w:p w14:paraId="193C8734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421B9DF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43(1.77-3.31)</w:t>
            </w:r>
          </w:p>
        </w:tc>
        <w:tc>
          <w:tcPr>
            <w:tcW w:w="1984" w:type="dxa"/>
            <w:noWrap/>
            <w:hideMark/>
          </w:tcPr>
          <w:p w14:paraId="3888294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46(1.79–3.35)</w:t>
            </w:r>
          </w:p>
        </w:tc>
      </w:tr>
      <w:tr w:rsidR="00B6548B" w:rsidRPr="00B6548B" w14:paraId="7B02BCD5" w14:textId="77777777" w:rsidTr="00B6548B">
        <w:trPr>
          <w:trHeight w:val="400"/>
        </w:trPr>
        <w:tc>
          <w:tcPr>
            <w:tcW w:w="2263" w:type="dxa"/>
            <w:noWrap/>
            <w:hideMark/>
          </w:tcPr>
          <w:p w14:paraId="4F7C823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iabetes duration</w:t>
            </w:r>
          </w:p>
        </w:tc>
        <w:tc>
          <w:tcPr>
            <w:tcW w:w="2268" w:type="dxa"/>
            <w:noWrap/>
            <w:hideMark/>
          </w:tcPr>
          <w:p w14:paraId="4B79084D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hideMark/>
          </w:tcPr>
          <w:p w14:paraId="7D403CF9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47015D8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03(1–1.05)</w:t>
            </w:r>
          </w:p>
        </w:tc>
      </w:tr>
      <w:tr w:rsidR="00B6548B" w:rsidRPr="00B6548B" w14:paraId="379C5D61" w14:textId="77777777" w:rsidTr="00B6548B">
        <w:trPr>
          <w:trHeight w:val="320"/>
        </w:trPr>
        <w:tc>
          <w:tcPr>
            <w:tcW w:w="2263" w:type="dxa"/>
            <w:noWrap/>
            <w:hideMark/>
          </w:tcPr>
          <w:p w14:paraId="33132E84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2268" w:type="dxa"/>
            <w:noWrap/>
            <w:hideMark/>
          </w:tcPr>
          <w:p w14:paraId="61DCE4D5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28(1.46–3.49)</w:t>
            </w:r>
          </w:p>
        </w:tc>
        <w:tc>
          <w:tcPr>
            <w:tcW w:w="2127" w:type="dxa"/>
            <w:noWrap/>
            <w:hideMark/>
          </w:tcPr>
          <w:p w14:paraId="7243A4C2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2.27(1.43–3.53)</w:t>
            </w:r>
          </w:p>
        </w:tc>
        <w:tc>
          <w:tcPr>
            <w:tcW w:w="1984" w:type="dxa"/>
            <w:noWrap/>
            <w:hideMark/>
          </w:tcPr>
          <w:p w14:paraId="28148E1B" w14:textId="77777777" w:rsidR="00B6548B" w:rsidRPr="00B6548B" w:rsidRDefault="00B6548B" w:rsidP="00B6548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1.78(1.07–2.91)</w:t>
            </w:r>
          </w:p>
        </w:tc>
      </w:tr>
    </w:tbl>
    <w:p w14:paraId="08E333A2" w14:textId="3ADECBF8" w:rsidR="009F3D0F" w:rsidRDefault="00B6548B" w:rsidP="009F3D0F">
      <w:pPr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Multivariate model 1 was adjusted for age and sex. Multivariate model 2 incorporated additional adjustments for smoking status, alcohol consumption, college education, regular leisure-time physical activity, BMI, systolic blood pressure, low-density lipid cholesterol, family history of hyperlipidemia, hypoglycemic drug usage, antihypertensive drug usage, and lipid-lowering drug usage. Multivariate model 3 was further adjusted for the duration of diabetes</w:t>
      </w:r>
      <w:r w:rsidR="009F3D0F">
        <w:rPr>
          <w:rFonts w:ascii="Times New Roman" w:hAnsi="Times New Roman" w:cs="Times New Roman"/>
          <w:sz w:val="21"/>
          <w:szCs w:val="21"/>
        </w:rPr>
        <w:t>,</w:t>
      </w:r>
      <w:r w:rsidR="009F3D0F" w:rsidRPr="009F3D0F">
        <w:rPr>
          <w:rFonts w:ascii="Times New Roman" w:hAnsi="Times New Roman" w:cs="Times New Roman"/>
          <w:sz w:val="21"/>
          <w:szCs w:val="21"/>
        </w:rPr>
        <w:t xml:space="preserve"> </w:t>
      </w:r>
      <w:r w:rsidR="009F3D0F">
        <w:rPr>
          <w:rFonts w:ascii="Times New Roman" w:hAnsi="Times New Roman" w:cs="Times New Roman"/>
          <w:sz w:val="21"/>
          <w:szCs w:val="21"/>
        </w:rPr>
        <w:t xml:space="preserve">NA=the variable was not included in </w:t>
      </w:r>
      <w:r w:rsidR="009F3D0F">
        <w:rPr>
          <w:rFonts w:ascii="Times New Roman" w:hAnsi="Times New Roman" w:cs="Times New Roman" w:hint="eastAsia"/>
          <w:sz w:val="21"/>
          <w:szCs w:val="21"/>
        </w:rPr>
        <w:t>the</w:t>
      </w:r>
      <w:r w:rsidR="009F3D0F">
        <w:rPr>
          <w:rFonts w:ascii="Times New Roman" w:hAnsi="Times New Roman" w:cs="Times New Roman"/>
          <w:sz w:val="21"/>
          <w:szCs w:val="21"/>
        </w:rPr>
        <w:t xml:space="preserve"> model.</w:t>
      </w:r>
    </w:p>
    <w:p w14:paraId="08E44813" w14:textId="77777777" w:rsidR="00B6548B" w:rsidRPr="00B6548B" w:rsidRDefault="00B6548B" w:rsidP="00B6548B">
      <w:pPr>
        <w:rPr>
          <w:rFonts w:ascii="Times New Roman" w:hAnsi="Times New Roman" w:cs="Times New Roman" w:hint="eastAsia"/>
          <w:sz w:val="21"/>
          <w:szCs w:val="21"/>
        </w:rPr>
      </w:pPr>
    </w:p>
    <w:p w14:paraId="7FAB8E15" w14:textId="7D80014B" w:rsidR="00307C05" w:rsidRPr="00B6548B" w:rsidRDefault="00307C05" w:rsidP="00F26C0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</w:t>
      </w:r>
      <w:r w:rsidR="00B6548B">
        <w:rPr>
          <w:rFonts w:ascii="Times New Roman" w:hAnsi="Times New Roman" w:cs="Times New Roman"/>
          <w:sz w:val="21"/>
          <w:szCs w:val="21"/>
        </w:rPr>
        <w:t>5</w:t>
      </w:r>
      <w:r w:rsidRPr="00B6548B">
        <w:rPr>
          <w:rFonts w:ascii="Times New Roman" w:hAnsi="Times New Roman" w:cs="Times New Roman"/>
          <w:sz w:val="21"/>
          <w:szCs w:val="21"/>
        </w:rPr>
        <w:t xml:space="preserve"> The odds ratio of the EOD versus LOD groups for CH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40"/>
        <w:gridCol w:w="362"/>
        <w:gridCol w:w="1578"/>
      </w:tblGrid>
      <w:tr w:rsidR="00C93083" w:rsidRPr="00B6548B" w14:paraId="28325076" w14:textId="77777777" w:rsidTr="00CB75EC">
        <w:trPr>
          <w:trHeight w:val="320"/>
          <w:jc w:val="center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11CB3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23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6D69F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Odd ratio (95%CI)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4EE45233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C93083" w:rsidRPr="00B6548B" w14:paraId="031A114C" w14:textId="77777777" w:rsidTr="00CB75EC">
        <w:trPr>
          <w:trHeight w:val="320"/>
          <w:jc w:val="center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81DB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1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70DE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</w:tcPr>
          <w:p w14:paraId="595DEB55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80B0200" w14:textId="77777777" w:rsidTr="007317A1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35ED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A1B" w14:textId="5299A099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3(1.0–4.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9D1" w14:textId="4B4B92DE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31</w:t>
            </w:r>
          </w:p>
        </w:tc>
      </w:tr>
      <w:tr w:rsidR="00C93083" w:rsidRPr="00B6548B" w14:paraId="441C88E9" w14:textId="77777777" w:rsidTr="007317A1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BA5A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E61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D75B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EE199AD" w14:textId="77777777" w:rsidTr="007317A1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3E18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E454" w14:textId="2157EA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5(1.1–5.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3A89" w14:textId="1FCB100E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22</w:t>
            </w:r>
          </w:p>
        </w:tc>
      </w:tr>
      <w:tr w:rsidR="00C93083" w:rsidRPr="00B6548B" w14:paraId="0495B462" w14:textId="77777777" w:rsidTr="007317A1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37A5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9ED1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84BA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39601D8E" w14:textId="77777777" w:rsidTr="007317A1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BAC9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125" w14:textId="0048E1EB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7(0.7–4.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C9A8" w14:textId="381E76F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233</w:t>
            </w:r>
          </w:p>
        </w:tc>
      </w:tr>
      <w:tr w:rsidR="00C93083" w:rsidRPr="00B6548B" w14:paraId="0C2B43D8" w14:textId="77777777" w:rsidTr="007317A1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A9D2A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iabetes durations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029" w14:textId="1864043B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0(1–1.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57A9ECF" w14:textId="6371F986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71</w:t>
            </w:r>
          </w:p>
        </w:tc>
      </w:tr>
    </w:tbl>
    <w:p w14:paraId="7490F6EB" w14:textId="122D80F4" w:rsidR="00EF0953" w:rsidRPr="00B6548B" w:rsidRDefault="00EF0953" w:rsidP="00EF0953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Multivariate model 1 was adjusted for age and sex. Multivariate model 2 incorporated additional adjustments for smoking status, alcohol consumption, college education, regular leisure-time physical activity, BMI, systolic blood pressure, low-density lipid cholesterol, family history of hyperlipidemia, hypoglycemic drug usage, antihypertensive drug usage, and lipid-lowering drug usage.  Multivariate model 3 was further adjusted for the duration of diabetes. EOD=early-onset type 2 diabetes; LOD=late-onset type 2 diabetes</w:t>
      </w:r>
      <w:r w:rsidR="001929BD">
        <w:rPr>
          <w:rFonts w:ascii="Times New Roman" w:hAnsi="Times New Roman" w:cs="Times New Roman"/>
          <w:sz w:val="21"/>
          <w:szCs w:val="21"/>
        </w:rPr>
        <w:t>.</w:t>
      </w:r>
    </w:p>
    <w:p w14:paraId="2EA4224C" w14:textId="69C49161" w:rsidR="00307C05" w:rsidRPr="00B6548B" w:rsidRDefault="00307C05" w:rsidP="00F26C0B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E84DC06" w14:textId="51B44814" w:rsidR="00307C05" w:rsidRPr="00B6548B" w:rsidRDefault="00307C05" w:rsidP="00307C0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</w:t>
      </w:r>
      <w:r w:rsidR="00B6548B">
        <w:rPr>
          <w:rFonts w:ascii="Times New Roman" w:hAnsi="Times New Roman" w:cs="Times New Roman"/>
          <w:sz w:val="21"/>
          <w:szCs w:val="21"/>
        </w:rPr>
        <w:t>6</w:t>
      </w:r>
      <w:r w:rsidRPr="00B6548B">
        <w:rPr>
          <w:rFonts w:ascii="Times New Roman" w:hAnsi="Times New Roman" w:cs="Times New Roman"/>
          <w:sz w:val="21"/>
          <w:szCs w:val="21"/>
        </w:rPr>
        <w:t xml:space="preserve"> The odds ratio of the EOD versus LOD groups for strok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40"/>
        <w:gridCol w:w="362"/>
        <w:gridCol w:w="1578"/>
      </w:tblGrid>
      <w:tr w:rsidR="00C93083" w:rsidRPr="00B6548B" w14:paraId="24A41BD5" w14:textId="77777777" w:rsidTr="00CB75EC">
        <w:trPr>
          <w:trHeight w:val="320"/>
          <w:jc w:val="center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6645F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23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5857A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Odd ratio (95%CI)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0B6E61A1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C93083" w:rsidRPr="00B6548B" w14:paraId="109385DC" w14:textId="77777777" w:rsidTr="00CB75EC">
        <w:trPr>
          <w:trHeight w:val="320"/>
          <w:jc w:val="center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72A6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1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33F5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</w:tcPr>
          <w:p w14:paraId="2870F5D4" w14:textId="77777777" w:rsidR="003E09F4" w:rsidRPr="00B6548B" w:rsidRDefault="003E09F4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03070074" w14:textId="77777777" w:rsidTr="0028063A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F31C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6C3" w14:textId="3A739C11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1(1.4–3.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BC85" w14:textId="5F80A162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&lt;0.001</w:t>
            </w:r>
          </w:p>
        </w:tc>
      </w:tr>
      <w:tr w:rsidR="00C93083" w:rsidRPr="00B6548B" w14:paraId="7F6D119A" w14:textId="77777777" w:rsidTr="0028063A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1637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F09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9210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50272CCF" w14:textId="77777777" w:rsidTr="0028063A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3E14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45EF" w14:textId="5EA1032D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2.1(1.3–3.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8BF0" w14:textId="33A22230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02</w:t>
            </w:r>
          </w:p>
        </w:tc>
      </w:tr>
      <w:tr w:rsidR="00C93083" w:rsidRPr="00B6548B" w14:paraId="62B40DFC" w14:textId="77777777" w:rsidTr="0028063A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EB00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ultivariable model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24C2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046F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083" w:rsidRPr="00B6548B" w14:paraId="732B1BD8" w14:textId="77777777" w:rsidTr="0028063A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5976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056" w14:textId="35A0EB58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6(1–2.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6D1F" w14:textId="1C61EC09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67</w:t>
            </w:r>
          </w:p>
        </w:tc>
      </w:tr>
      <w:tr w:rsidR="00C93083" w:rsidRPr="00B6548B" w14:paraId="48DF8260" w14:textId="77777777" w:rsidTr="0028063A">
        <w:trPr>
          <w:trHeight w:val="400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828A6" w14:textId="77777777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iabetes durations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9D3" w14:textId="25FB7BD9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1.0(1–1.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2EAE3E" w14:textId="61B41E13" w:rsidR="00EF0953" w:rsidRPr="00B6548B" w:rsidRDefault="00EF0953" w:rsidP="00EF095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eastAsia="DengXian" w:hAnsi="Times New Roman" w:cs="Times New Roman"/>
                <w:sz w:val="21"/>
                <w:szCs w:val="21"/>
              </w:rPr>
              <w:t>0.019</w:t>
            </w:r>
          </w:p>
        </w:tc>
      </w:tr>
    </w:tbl>
    <w:p w14:paraId="350A12ED" w14:textId="76B8BC05" w:rsidR="00307C05" w:rsidRDefault="00EF0953" w:rsidP="00F26C0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lastRenderedPageBreak/>
        <w:t>Multivariate model 1 was adjusted for age and sex. Multivariate model 2 incorporated additional adjustments for smoking status, alcohol consumption, college education, regular leisure-time physical activity, BMI, systolic blood pressure, low-density lipid cholesterol, family history of hyperlipidemia, hypoglycemic drug usage, antihypertensive drug usage, and lipid-lowering drug usage.  Multivariate model 3 was further adjusted for the duration of diabetes. EOD=early-onset type 2 diabetes; LOD=late-onset type 2 diabetes</w:t>
      </w:r>
      <w:r w:rsidR="001929BD">
        <w:rPr>
          <w:rFonts w:ascii="Times New Roman" w:hAnsi="Times New Roman" w:cs="Times New Roman"/>
          <w:sz w:val="21"/>
          <w:szCs w:val="21"/>
        </w:rPr>
        <w:t>.</w:t>
      </w:r>
    </w:p>
    <w:p w14:paraId="2812128A" w14:textId="585E0263" w:rsidR="001929BD" w:rsidRDefault="001929BD" w:rsidP="00F26C0B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786751E" w14:textId="174A3C0B" w:rsidR="001929BD" w:rsidRPr="00B6548B" w:rsidRDefault="001929BD" w:rsidP="001929BD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Supplemental Table S</w:t>
      </w:r>
      <w:r>
        <w:rPr>
          <w:rFonts w:ascii="Times New Roman" w:hAnsi="Times New Roman" w:cs="Times New Roman"/>
          <w:sz w:val="21"/>
          <w:szCs w:val="21"/>
        </w:rPr>
        <w:t>7</w:t>
      </w:r>
      <w:r w:rsidRPr="00B6548B">
        <w:rPr>
          <w:rFonts w:ascii="Times New Roman" w:hAnsi="Times New Roman" w:cs="Times New Roman"/>
          <w:sz w:val="21"/>
          <w:szCs w:val="21"/>
        </w:rPr>
        <w:t xml:space="preserve"> The odds ratio of risk factors on non-fatal CVD</w:t>
      </w:r>
      <w:r>
        <w:rPr>
          <w:rFonts w:ascii="Times New Roman" w:hAnsi="Times New Roman" w:cs="Times New Roman"/>
          <w:sz w:val="21"/>
          <w:szCs w:val="21"/>
        </w:rPr>
        <w:t xml:space="preserve"> in diabetes </w:t>
      </w:r>
      <w:r>
        <w:rPr>
          <w:rFonts w:ascii="Times New Roman" w:hAnsi="Times New Roman" w:cs="Times New Roman"/>
          <w:sz w:val="21"/>
          <w:szCs w:val="21"/>
        </w:rPr>
        <w:t>with metabolic syndrome</w:t>
      </w:r>
    </w:p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1984"/>
      </w:tblGrid>
      <w:tr w:rsidR="001929BD" w:rsidRPr="00B6548B" w14:paraId="01F6FDD5" w14:textId="77777777" w:rsidTr="00CB75EC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7F349" w14:textId="77777777" w:rsidR="001929BD" w:rsidRPr="00B6548B" w:rsidRDefault="001929BD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D2D3B" w14:textId="77777777" w:rsidR="001929BD" w:rsidRPr="00B6548B" w:rsidRDefault="001929BD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Model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D17FC" w14:textId="77777777" w:rsidR="001929BD" w:rsidRPr="00B6548B" w:rsidRDefault="001929BD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DF96E" w14:textId="77777777" w:rsidR="001929BD" w:rsidRPr="00B6548B" w:rsidRDefault="001929BD" w:rsidP="00CB75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 xml:space="preserve"> Model3</w:t>
            </w:r>
          </w:p>
        </w:tc>
      </w:tr>
      <w:tr w:rsidR="0023216B" w:rsidRPr="00B6548B" w14:paraId="14D9A267" w14:textId="77777777" w:rsidTr="00A51EAA">
        <w:trPr>
          <w:trHeight w:val="4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B747412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5D060" w14:textId="613D72B1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8(1.07–1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7CAC4" w14:textId="14E8FA2D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(1.06–1.0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A9D84" w14:textId="467ADC13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(1.05–1.08)</w:t>
            </w:r>
          </w:p>
        </w:tc>
      </w:tr>
      <w:tr w:rsidR="0023216B" w:rsidRPr="00B6548B" w14:paraId="66CF4B4E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7C380DE6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268" w:type="dxa"/>
            <w:noWrap/>
            <w:vAlign w:val="center"/>
            <w:hideMark/>
          </w:tcPr>
          <w:p w14:paraId="0D7A3182" w14:textId="711DA85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(0.68–1.1)</w:t>
            </w:r>
          </w:p>
        </w:tc>
        <w:tc>
          <w:tcPr>
            <w:tcW w:w="2127" w:type="dxa"/>
            <w:noWrap/>
            <w:vAlign w:val="center"/>
            <w:hideMark/>
          </w:tcPr>
          <w:p w14:paraId="23CA12EF" w14:textId="79015026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(0.69–1.33)</w:t>
            </w:r>
          </w:p>
        </w:tc>
        <w:tc>
          <w:tcPr>
            <w:tcW w:w="1984" w:type="dxa"/>
            <w:noWrap/>
            <w:vAlign w:val="center"/>
            <w:hideMark/>
          </w:tcPr>
          <w:p w14:paraId="1A4511F9" w14:textId="5E845944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(0.68–1.3)</w:t>
            </w:r>
          </w:p>
        </w:tc>
      </w:tr>
      <w:tr w:rsidR="0023216B" w:rsidRPr="00B6548B" w14:paraId="3129C556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3988E4F9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moking status</w:t>
            </w:r>
          </w:p>
        </w:tc>
        <w:tc>
          <w:tcPr>
            <w:tcW w:w="2268" w:type="dxa"/>
            <w:noWrap/>
            <w:vAlign w:val="center"/>
            <w:hideMark/>
          </w:tcPr>
          <w:p w14:paraId="53C5050A" w14:textId="33A6261F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485F2FA4" w14:textId="1A129844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7(1.05–2.07)</w:t>
            </w:r>
          </w:p>
        </w:tc>
        <w:tc>
          <w:tcPr>
            <w:tcW w:w="1984" w:type="dxa"/>
            <w:noWrap/>
            <w:vAlign w:val="center"/>
            <w:hideMark/>
          </w:tcPr>
          <w:p w14:paraId="06B38CB6" w14:textId="77665055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6(1.04–2.05)</w:t>
            </w:r>
          </w:p>
        </w:tc>
      </w:tr>
      <w:tr w:rsidR="0023216B" w:rsidRPr="00B6548B" w14:paraId="00939C08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2A8435F5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cohol consumption</w:t>
            </w:r>
          </w:p>
        </w:tc>
        <w:tc>
          <w:tcPr>
            <w:tcW w:w="2268" w:type="dxa"/>
            <w:noWrap/>
            <w:vAlign w:val="center"/>
            <w:hideMark/>
          </w:tcPr>
          <w:p w14:paraId="2D16B6F2" w14:textId="3A80F6F8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5B752B91" w14:textId="184AF863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(0.54–1.18)</w:t>
            </w:r>
          </w:p>
        </w:tc>
        <w:tc>
          <w:tcPr>
            <w:tcW w:w="1984" w:type="dxa"/>
            <w:noWrap/>
            <w:vAlign w:val="center"/>
            <w:hideMark/>
          </w:tcPr>
          <w:p w14:paraId="391548B8" w14:textId="7EDF23EB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(0.54–1.18)</w:t>
            </w:r>
          </w:p>
        </w:tc>
      </w:tr>
      <w:tr w:rsidR="0023216B" w:rsidRPr="00B6548B" w14:paraId="645A051E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39D58293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College education</w:t>
            </w:r>
          </w:p>
        </w:tc>
        <w:tc>
          <w:tcPr>
            <w:tcW w:w="2268" w:type="dxa"/>
            <w:noWrap/>
            <w:vAlign w:val="center"/>
            <w:hideMark/>
          </w:tcPr>
          <w:p w14:paraId="4EFF0690" w14:textId="1AA80161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28AB9A5B" w14:textId="345E75DF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(0.51–1.17)</w:t>
            </w:r>
          </w:p>
        </w:tc>
        <w:tc>
          <w:tcPr>
            <w:tcW w:w="1984" w:type="dxa"/>
            <w:noWrap/>
            <w:vAlign w:val="center"/>
            <w:hideMark/>
          </w:tcPr>
          <w:p w14:paraId="5A4D58F1" w14:textId="7A469FEA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(0.51–1.16)</w:t>
            </w:r>
          </w:p>
        </w:tc>
      </w:tr>
      <w:tr w:rsidR="0023216B" w:rsidRPr="00B6548B" w14:paraId="5C8244CE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6C833B7E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Regular leisure-time 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14:paraId="018E4AB0" w14:textId="61602A89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4AD3E36E" w14:textId="372CFDD1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(0.88–1.45)</w:t>
            </w:r>
          </w:p>
        </w:tc>
        <w:tc>
          <w:tcPr>
            <w:tcW w:w="1984" w:type="dxa"/>
            <w:noWrap/>
            <w:vAlign w:val="center"/>
            <w:hideMark/>
          </w:tcPr>
          <w:p w14:paraId="3DC8D438" w14:textId="551AF038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(0.88–1.45)</w:t>
            </w:r>
          </w:p>
        </w:tc>
      </w:tr>
      <w:tr w:rsidR="0023216B" w:rsidRPr="00B6548B" w14:paraId="7B7AFB3E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0C967239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268" w:type="dxa"/>
            <w:noWrap/>
            <w:vAlign w:val="center"/>
            <w:hideMark/>
          </w:tcPr>
          <w:p w14:paraId="02A8B0F4" w14:textId="5F080ABA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1C99359E" w14:textId="08F28718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(0.98–1.05)</w:t>
            </w:r>
          </w:p>
        </w:tc>
        <w:tc>
          <w:tcPr>
            <w:tcW w:w="1984" w:type="dxa"/>
            <w:noWrap/>
            <w:vAlign w:val="center"/>
            <w:hideMark/>
          </w:tcPr>
          <w:p w14:paraId="3CAAB1FD" w14:textId="2808AEB8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2(0.98–1.05)</w:t>
            </w:r>
          </w:p>
        </w:tc>
      </w:tr>
      <w:tr w:rsidR="0023216B" w:rsidRPr="00B6548B" w14:paraId="09BEC4D0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38056C8A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Systolic blood pressure</w:t>
            </w:r>
          </w:p>
        </w:tc>
        <w:tc>
          <w:tcPr>
            <w:tcW w:w="2268" w:type="dxa"/>
            <w:noWrap/>
            <w:vAlign w:val="center"/>
            <w:hideMark/>
          </w:tcPr>
          <w:p w14:paraId="4321BD14" w14:textId="1D9B997F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005F8508" w14:textId="73CC4ED7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(0.99–1.01)</w:t>
            </w:r>
          </w:p>
        </w:tc>
        <w:tc>
          <w:tcPr>
            <w:tcW w:w="1984" w:type="dxa"/>
            <w:noWrap/>
            <w:vAlign w:val="center"/>
            <w:hideMark/>
          </w:tcPr>
          <w:p w14:paraId="6B7F326F" w14:textId="2100DF0A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(0.99–1.01)</w:t>
            </w:r>
          </w:p>
        </w:tc>
      </w:tr>
      <w:tr w:rsidR="0023216B" w:rsidRPr="00B6548B" w14:paraId="7FFDE13F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7691246B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ow-density lipid cholesterol</w:t>
            </w:r>
          </w:p>
        </w:tc>
        <w:tc>
          <w:tcPr>
            <w:tcW w:w="2268" w:type="dxa"/>
            <w:noWrap/>
            <w:vAlign w:val="center"/>
            <w:hideMark/>
          </w:tcPr>
          <w:p w14:paraId="392F1A4D" w14:textId="7B8211CE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5F10D882" w14:textId="29DC035E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5(0.92–1.2)</w:t>
            </w:r>
          </w:p>
        </w:tc>
        <w:tc>
          <w:tcPr>
            <w:tcW w:w="1984" w:type="dxa"/>
            <w:noWrap/>
            <w:vAlign w:val="center"/>
            <w:hideMark/>
          </w:tcPr>
          <w:p w14:paraId="244ED995" w14:textId="79266F36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5(0.92–1.2)</w:t>
            </w:r>
          </w:p>
        </w:tc>
      </w:tr>
      <w:tr w:rsidR="0023216B" w:rsidRPr="00B6548B" w14:paraId="1E8138B4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49B72FF6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amily history of hyperlipid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a</w:t>
            </w:r>
          </w:p>
        </w:tc>
        <w:tc>
          <w:tcPr>
            <w:tcW w:w="2268" w:type="dxa"/>
            <w:noWrap/>
            <w:vAlign w:val="center"/>
            <w:hideMark/>
          </w:tcPr>
          <w:p w14:paraId="13B7D6CC" w14:textId="64CFBB7B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0EB80F34" w14:textId="25C0E58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2(1.05–2.17)</w:t>
            </w:r>
          </w:p>
        </w:tc>
        <w:tc>
          <w:tcPr>
            <w:tcW w:w="1984" w:type="dxa"/>
            <w:noWrap/>
            <w:vAlign w:val="center"/>
            <w:hideMark/>
          </w:tcPr>
          <w:p w14:paraId="462BEF1E" w14:textId="63D05CCF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1(1.04–2.15)</w:t>
            </w:r>
          </w:p>
        </w:tc>
      </w:tr>
      <w:tr w:rsidR="0023216B" w:rsidRPr="00B6548B" w14:paraId="1BA455BD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5E690CF5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Hypoglycemic drug usage</w:t>
            </w:r>
          </w:p>
        </w:tc>
        <w:tc>
          <w:tcPr>
            <w:tcW w:w="2268" w:type="dxa"/>
            <w:noWrap/>
            <w:vAlign w:val="center"/>
            <w:hideMark/>
          </w:tcPr>
          <w:p w14:paraId="7F22FC59" w14:textId="58C6D4D0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7C37F15E" w14:textId="30C5A012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(1.24–2.05)</w:t>
            </w:r>
          </w:p>
        </w:tc>
        <w:tc>
          <w:tcPr>
            <w:tcW w:w="1984" w:type="dxa"/>
            <w:noWrap/>
            <w:vAlign w:val="center"/>
            <w:hideMark/>
          </w:tcPr>
          <w:p w14:paraId="093399EA" w14:textId="4D69FE3A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6(1.01–1.83)</w:t>
            </w:r>
          </w:p>
        </w:tc>
      </w:tr>
      <w:tr w:rsidR="0023216B" w:rsidRPr="00B6548B" w14:paraId="5088CB7B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0A7A0230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Antihypertensive drug usage</w:t>
            </w:r>
          </w:p>
        </w:tc>
        <w:tc>
          <w:tcPr>
            <w:tcW w:w="2268" w:type="dxa"/>
            <w:noWrap/>
            <w:vAlign w:val="center"/>
            <w:hideMark/>
          </w:tcPr>
          <w:p w14:paraId="05B2ACB4" w14:textId="2D3223DB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329830E3" w14:textId="5CA3533F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3(1.95–3.3)</w:t>
            </w:r>
          </w:p>
        </w:tc>
        <w:tc>
          <w:tcPr>
            <w:tcW w:w="1984" w:type="dxa"/>
            <w:noWrap/>
            <w:vAlign w:val="center"/>
            <w:hideMark/>
          </w:tcPr>
          <w:p w14:paraId="1398307C" w14:textId="00BAA77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4(1.95–3.32)</w:t>
            </w:r>
          </w:p>
        </w:tc>
      </w:tr>
      <w:tr w:rsidR="0023216B" w:rsidRPr="00B6548B" w14:paraId="51955063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2AF2FDA2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Lipid-lowering drug usage</w:t>
            </w:r>
          </w:p>
        </w:tc>
        <w:tc>
          <w:tcPr>
            <w:tcW w:w="2268" w:type="dxa"/>
            <w:noWrap/>
            <w:vAlign w:val="center"/>
            <w:hideMark/>
          </w:tcPr>
          <w:p w14:paraId="46F9026C" w14:textId="137EF36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59DEC984" w14:textId="14C2DBA8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8(1.72–3.28)</w:t>
            </w:r>
          </w:p>
        </w:tc>
        <w:tc>
          <w:tcPr>
            <w:tcW w:w="1984" w:type="dxa"/>
            <w:noWrap/>
            <w:vAlign w:val="center"/>
            <w:hideMark/>
          </w:tcPr>
          <w:p w14:paraId="52E5B674" w14:textId="2646BF06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(1.73–3.3)</w:t>
            </w:r>
          </w:p>
        </w:tc>
      </w:tr>
      <w:tr w:rsidR="0023216B" w:rsidRPr="00B6548B" w14:paraId="432D225A" w14:textId="77777777" w:rsidTr="00A51EAA">
        <w:trPr>
          <w:trHeight w:val="400"/>
        </w:trPr>
        <w:tc>
          <w:tcPr>
            <w:tcW w:w="2263" w:type="dxa"/>
            <w:noWrap/>
            <w:hideMark/>
          </w:tcPr>
          <w:p w14:paraId="6839D468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Diabetes duration</w:t>
            </w:r>
          </w:p>
        </w:tc>
        <w:tc>
          <w:tcPr>
            <w:tcW w:w="2268" w:type="dxa"/>
            <w:noWrap/>
            <w:vAlign w:val="center"/>
            <w:hideMark/>
          </w:tcPr>
          <w:p w14:paraId="0D968FF2" w14:textId="400EDB9A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14:paraId="641CFB8C" w14:textId="72C0DA9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46EB1262" w14:textId="7C72DF05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(1–1.05)</w:t>
            </w:r>
          </w:p>
        </w:tc>
      </w:tr>
      <w:tr w:rsidR="0023216B" w:rsidRPr="00B6548B" w14:paraId="57A9F300" w14:textId="77777777" w:rsidTr="00A51EAA">
        <w:trPr>
          <w:trHeight w:val="320"/>
        </w:trPr>
        <w:tc>
          <w:tcPr>
            <w:tcW w:w="2263" w:type="dxa"/>
            <w:noWrap/>
            <w:hideMark/>
          </w:tcPr>
          <w:p w14:paraId="358BADFD" w14:textId="77777777" w:rsidR="0023216B" w:rsidRPr="00B6548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6548B">
              <w:rPr>
                <w:rFonts w:ascii="Times New Roman" w:hAnsi="Times New Roman" w:cs="Times New Roman"/>
                <w:sz w:val="21"/>
                <w:szCs w:val="21"/>
              </w:rPr>
              <w:t>Early versus late onset</w:t>
            </w:r>
          </w:p>
        </w:tc>
        <w:tc>
          <w:tcPr>
            <w:tcW w:w="2268" w:type="dxa"/>
            <w:noWrap/>
            <w:vAlign w:val="center"/>
            <w:hideMark/>
          </w:tcPr>
          <w:p w14:paraId="4A9E8DD7" w14:textId="5EED6DBC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9(1.72–4.44)</w:t>
            </w:r>
          </w:p>
        </w:tc>
        <w:tc>
          <w:tcPr>
            <w:tcW w:w="2127" w:type="dxa"/>
            <w:noWrap/>
            <w:vAlign w:val="center"/>
            <w:hideMark/>
          </w:tcPr>
          <w:p w14:paraId="3FB43D28" w14:textId="376FD47B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8(1.56–4.17)</w:t>
            </w:r>
          </w:p>
        </w:tc>
        <w:tc>
          <w:tcPr>
            <w:tcW w:w="1984" w:type="dxa"/>
            <w:noWrap/>
            <w:vAlign w:val="center"/>
            <w:hideMark/>
          </w:tcPr>
          <w:p w14:paraId="009B0F63" w14:textId="588E8FBE" w:rsidR="0023216B" w:rsidRPr="0023216B" w:rsidRDefault="0023216B" w:rsidP="0023216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321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4(1.17–3.48)</w:t>
            </w:r>
          </w:p>
        </w:tc>
      </w:tr>
    </w:tbl>
    <w:p w14:paraId="2DDC1D05" w14:textId="699DC9CC" w:rsidR="001929BD" w:rsidRDefault="001929BD" w:rsidP="001929BD">
      <w:pPr>
        <w:rPr>
          <w:rFonts w:ascii="Times New Roman" w:hAnsi="Times New Roman" w:cs="Times New Roman"/>
          <w:sz w:val="21"/>
          <w:szCs w:val="21"/>
        </w:rPr>
      </w:pPr>
      <w:r w:rsidRPr="00B6548B">
        <w:rPr>
          <w:rFonts w:ascii="Times New Roman" w:hAnsi="Times New Roman" w:cs="Times New Roman"/>
          <w:sz w:val="21"/>
          <w:szCs w:val="21"/>
        </w:rPr>
        <w:t>Multivariate model 1 was adjusted for age and sex. Multivariate model 2 incorporated additional adjustments for smoking status, alcohol consumption, college education, regular leisure-time physical activity, BMI, systolic blood pressure, low-density lipid cholesterol, family history of hyperlipidemia, hypoglycemic drug usage, antihypertensive drug usage, and lipid-lowering drug usage. Multivariate model 3 was further adjusted for the duration of diabetes</w:t>
      </w:r>
      <w:r w:rsidR="00B708A5">
        <w:rPr>
          <w:rFonts w:ascii="Times New Roman" w:hAnsi="Times New Roman" w:cs="Times New Roman"/>
          <w:sz w:val="21"/>
          <w:szCs w:val="21"/>
        </w:rPr>
        <w:t>,</w:t>
      </w:r>
      <w:r w:rsidRPr="00B6548B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OLE_LINK63"/>
      <w:bookmarkStart w:id="1" w:name="OLE_LINK64"/>
      <w:r w:rsidR="00B708A5">
        <w:rPr>
          <w:rFonts w:ascii="Times New Roman" w:hAnsi="Times New Roman" w:cs="Times New Roman"/>
          <w:sz w:val="21"/>
          <w:szCs w:val="21"/>
        </w:rPr>
        <w:t>NA=</w:t>
      </w:r>
      <w:r w:rsidR="009F3D0F">
        <w:rPr>
          <w:rFonts w:ascii="Times New Roman" w:hAnsi="Times New Roman" w:cs="Times New Roman"/>
          <w:sz w:val="21"/>
          <w:szCs w:val="21"/>
        </w:rPr>
        <w:t xml:space="preserve">the variable was not included in </w:t>
      </w:r>
      <w:r w:rsidR="00B708A5">
        <w:rPr>
          <w:rFonts w:ascii="Times New Roman" w:hAnsi="Times New Roman" w:cs="Times New Roman" w:hint="eastAsia"/>
          <w:sz w:val="21"/>
          <w:szCs w:val="21"/>
        </w:rPr>
        <w:t>the</w:t>
      </w:r>
      <w:r w:rsidR="00B708A5">
        <w:rPr>
          <w:rFonts w:ascii="Times New Roman" w:hAnsi="Times New Roman" w:cs="Times New Roman"/>
          <w:sz w:val="21"/>
          <w:szCs w:val="21"/>
        </w:rPr>
        <w:t xml:space="preserve"> model.</w:t>
      </w:r>
    </w:p>
    <w:bookmarkEnd w:id="0"/>
    <w:bookmarkEnd w:id="1"/>
    <w:p w14:paraId="298E6A08" w14:textId="77777777" w:rsidR="001929BD" w:rsidRPr="001929BD" w:rsidRDefault="001929BD" w:rsidP="00F26C0B">
      <w:pPr>
        <w:spacing w:line="480" w:lineRule="auto"/>
        <w:rPr>
          <w:rFonts w:ascii="Times New Roman" w:hAnsi="Times New Roman" w:cs="Times New Roman" w:hint="eastAsia"/>
          <w:sz w:val="21"/>
          <w:szCs w:val="21"/>
        </w:rPr>
      </w:pPr>
    </w:p>
    <w:sectPr w:rsidR="001929BD" w:rsidRPr="00192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97B"/>
    <w:rsid w:val="000638DB"/>
    <w:rsid w:val="0008108E"/>
    <w:rsid w:val="00090A0E"/>
    <w:rsid w:val="000E770A"/>
    <w:rsid w:val="000F4147"/>
    <w:rsid w:val="001929BD"/>
    <w:rsid w:val="001E73EA"/>
    <w:rsid w:val="00205545"/>
    <w:rsid w:val="00222570"/>
    <w:rsid w:val="0022778A"/>
    <w:rsid w:val="0023216B"/>
    <w:rsid w:val="002D0659"/>
    <w:rsid w:val="003005F9"/>
    <w:rsid w:val="00307C05"/>
    <w:rsid w:val="00326C12"/>
    <w:rsid w:val="0037363A"/>
    <w:rsid w:val="003A609F"/>
    <w:rsid w:val="003B5356"/>
    <w:rsid w:val="003D31DD"/>
    <w:rsid w:val="003E04F6"/>
    <w:rsid w:val="003E09F4"/>
    <w:rsid w:val="00456AB2"/>
    <w:rsid w:val="004B0FD2"/>
    <w:rsid w:val="004B297B"/>
    <w:rsid w:val="004C4E71"/>
    <w:rsid w:val="00505FF7"/>
    <w:rsid w:val="00514040"/>
    <w:rsid w:val="0052543C"/>
    <w:rsid w:val="00582B48"/>
    <w:rsid w:val="00632402"/>
    <w:rsid w:val="006C4827"/>
    <w:rsid w:val="006C57A1"/>
    <w:rsid w:val="00762696"/>
    <w:rsid w:val="007D0AB5"/>
    <w:rsid w:val="0085394A"/>
    <w:rsid w:val="0088706F"/>
    <w:rsid w:val="00915B17"/>
    <w:rsid w:val="00933C2F"/>
    <w:rsid w:val="00952D86"/>
    <w:rsid w:val="009E7FFA"/>
    <w:rsid w:val="009F3D0F"/>
    <w:rsid w:val="00A1494B"/>
    <w:rsid w:val="00A954A2"/>
    <w:rsid w:val="00B00515"/>
    <w:rsid w:val="00B17C20"/>
    <w:rsid w:val="00B42C16"/>
    <w:rsid w:val="00B6548B"/>
    <w:rsid w:val="00B708A5"/>
    <w:rsid w:val="00BA1165"/>
    <w:rsid w:val="00BA39F0"/>
    <w:rsid w:val="00C277B1"/>
    <w:rsid w:val="00C467C3"/>
    <w:rsid w:val="00C47209"/>
    <w:rsid w:val="00C61AF6"/>
    <w:rsid w:val="00C854D8"/>
    <w:rsid w:val="00C93083"/>
    <w:rsid w:val="00CC048E"/>
    <w:rsid w:val="00CE4B8A"/>
    <w:rsid w:val="00D00564"/>
    <w:rsid w:val="00D8494C"/>
    <w:rsid w:val="00E46FB1"/>
    <w:rsid w:val="00E55E7A"/>
    <w:rsid w:val="00EC1669"/>
    <w:rsid w:val="00EC2FB5"/>
    <w:rsid w:val="00EF0953"/>
    <w:rsid w:val="00EF5C51"/>
    <w:rsid w:val="00F23DCA"/>
    <w:rsid w:val="00F25863"/>
    <w:rsid w:val="00F26C0B"/>
    <w:rsid w:val="00F27AD5"/>
    <w:rsid w:val="00F5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2743F"/>
  <w15:chartTrackingRefBased/>
  <w15:docId w15:val="{7F6753F4-9783-4E44-80FA-B76DD6AB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97B"/>
    <w:pPr>
      <w:spacing w:line="360" w:lineRule="auto"/>
      <w:jc w:val="both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0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0</Pages>
  <Words>1657</Words>
  <Characters>9449</Characters>
  <Application>Microsoft Office Word</Application>
  <DocSecurity>0</DocSecurity>
  <Lines>78</Lines>
  <Paragraphs>22</Paragraphs>
  <ScaleCrop>false</ScaleCrop>
  <Company/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飞</dc:creator>
  <cp:keywords/>
  <dc:description/>
  <cp:lastModifiedBy>陈 飞</cp:lastModifiedBy>
  <cp:revision>19</cp:revision>
  <dcterms:created xsi:type="dcterms:W3CDTF">2023-05-09T01:32:00Z</dcterms:created>
  <dcterms:modified xsi:type="dcterms:W3CDTF">2023-09-17T02:08:00Z</dcterms:modified>
</cp:coreProperties>
</file>